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AB3B4" w14:textId="60B50321" w:rsidR="00291C6D" w:rsidRPr="00291C6D" w:rsidRDefault="00291C6D" w:rsidP="00291C6D">
      <w:pPr>
        <w:rPr>
          <w:b/>
          <w:bCs/>
        </w:rPr>
      </w:pPr>
      <w:r w:rsidRPr="00291C6D">
        <w:rPr>
          <w:b/>
          <w:bCs/>
        </w:rPr>
        <w:t>History of Present Illness: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5"/>
        <w:gridCol w:w="150"/>
        <w:gridCol w:w="4815"/>
      </w:tblGrid>
      <w:tr w:rsidR="00291C6D" w:rsidRPr="00291C6D" w14:paraId="47FDB2D5" w14:textId="77777777">
        <w:trPr>
          <w:trHeight w:val="315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27ECF19C" w14:textId="77777777" w:rsidR="00291C6D" w:rsidRPr="00291C6D" w:rsidRDefault="00291C6D" w:rsidP="00291C6D">
            <w:pPr>
              <w:rPr>
                <w:b/>
                <w:bCs/>
                <w:u w:val="single"/>
              </w:rPr>
            </w:pPr>
            <w:proofErr w:type="spellStart"/>
            <w:r w:rsidRPr="00291C6D">
              <w:rPr>
                <w:b/>
                <w:bCs/>
                <w:u w:val="single"/>
              </w:rPr>
              <w:t>PreCOVID</w:t>
            </w:r>
            <w:proofErr w:type="spellEnd"/>
            <w:r w:rsidRPr="00291C6D">
              <w:rPr>
                <w:b/>
                <w:bCs/>
                <w:u w:val="single"/>
              </w:rPr>
              <w:t xml:space="preserve"> History</w:t>
            </w:r>
          </w:p>
        </w:tc>
      </w:tr>
      <w:tr w:rsidR="00291C6D" w:rsidRPr="00291C6D" w14:paraId="3E34BFE8" w14:textId="77777777">
        <w:trPr>
          <w:trHeight w:val="540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61F4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Pre-COVID Neuro/Psych History:</w:t>
            </w:r>
          </w:p>
        </w:tc>
      </w:tr>
      <w:tr w:rsidR="00291C6D" w:rsidRPr="00291C6D" w14:paraId="319BBB1B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0133" w14:textId="77777777" w:rsidR="00291C6D" w:rsidRPr="00291C6D" w:rsidRDefault="00291C6D" w:rsidP="00291C6D">
            <w:r w:rsidRPr="00291C6D">
              <w:t>Headache/Migraine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B3CE" w14:textId="3B306839" w:rsidR="00291C6D" w:rsidRPr="00291C6D" w:rsidRDefault="00291C6D" w:rsidP="00291C6D"/>
        </w:tc>
      </w:tr>
      <w:tr w:rsidR="00291C6D" w:rsidRPr="00291C6D" w14:paraId="4A5F059C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5C969" w14:textId="77777777" w:rsidR="00291C6D" w:rsidRPr="00291C6D" w:rsidRDefault="00291C6D" w:rsidP="00291C6D">
            <w:r w:rsidRPr="00291C6D">
              <w:t>Stroke/TIA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8960" w14:textId="7B8BBF22" w:rsidR="00291C6D" w:rsidRPr="00291C6D" w:rsidRDefault="00291C6D" w:rsidP="00291C6D"/>
        </w:tc>
      </w:tr>
      <w:tr w:rsidR="00291C6D" w:rsidRPr="00291C6D" w14:paraId="2CB486B8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7146E" w14:textId="77777777" w:rsidR="00291C6D" w:rsidRPr="00291C6D" w:rsidRDefault="00291C6D" w:rsidP="00291C6D">
            <w:r w:rsidRPr="00291C6D">
              <w:t>MS/Neuroinflammatory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82E0" w14:textId="19C6D2A5" w:rsidR="00291C6D" w:rsidRPr="00291C6D" w:rsidRDefault="00291C6D" w:rsidP="00291C6D"/>
        </w:tc>
      </w:tr>
      <w:tr w:rsidR="00291C6D" w:rsidRPr="00291C6D" w14:paraId="58C8EB26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154A" w14:textId="3B92C153" w:rsidR="00291C6D" w:rsidRPr="00291C6D" w:rsidRDefault="00291C6D" w:rsidP="00291C6D">
            <w:r w:rsidRPr="00291C6D">
              <w:t>Seizure/epilepsy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868F" w14:textId="15AC9B19" w:rsidR="00291C6D" w:rsidRPr="00291C6D" w:rsidRDefault="00291C6D" w:rsidP="00291C6D"/>
        </w:tc>
      </w:tr>
      <w:tr w:rsidR="00291C6D" w:rsidRPr="00291C6D" w14:paraId="4B495BC1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EA6C" w14:textId="77777777" w:rsidR="00291C6D" w:rsidRPr="00291C6D" w:rsidRDefault="00291C6D" w:rsidP="00291C6D">
            <w:r w:rsidRPr="00291C6D">
              <w:t>Neuromuscular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AEE01" w14:textId="2A19D1CF" w:rsidR="00291C6D" w:rsidRPr="00291C6D" w:rsidRDefault="00291C6D" w:rsidP="00291C6D"/>
        </w:tc>
      </w:tr>
      <w:tr w:rsidR="00291C6D" w:rsidRPr="00291C6D" w14:paraId="0396930B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C837" w14:textId="77777777" w:rsidR="00291C6D" w:rsidRPr="00291C6D" w:rsidRDefault="00291C6D" w:rsidP="00291C6D">
            <w:r w:rsidRPr="00291C6D">
              <w:t>Psychiatric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BC4C" w14:textId="46E0689B" w:rsidR="00291C6D" w:rsidRPr="00291C6D" w:rsidRDefault="00291C6D" w:rsidP="00291C6D"/>
        </w:tc>
      </w:tr>
      <w:tr w:rsidR="00291C6D" w:rsidRPr="00291C6D" w14:paraId="5770DCCD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C1E5" w14:textId="77777777" w:rsidR="00291C6D" w:rsidRPr="00291C6D" w:rsidRDefault="00291C6D" w:rsidP="00291C6D">
            <w:r w:rsidRPr="00291C6D">
              <w:t>Neuropathy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2512C" w14:textId="1E3A8A82" w:rsidR="00291C6D" w:rsidRPr="00291C6D" w:rsidRDefault="00291C6D" w:rsidP="00291C6D"/>
        </w:tc>
      </w:tr>
      <w:tr w:rsidR="00291C6D" w:rsidRPr="00291C6D" w14:paraId="6C52F83F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79D1" w14:textId="77777777" w:rsidR="00291C6D" w:rsidRPr="00291C6D" w:rsidRDefault="00291C6D" w:rsidP="00291C6D">
            <w:proofErr w:type="gramStart"/>
            <w:r w:rsidRPr="00291C6D">
              <w:t>Movement :</w:t>
            </w:r>
            <w:proofErr w:type="gramEnd"/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1C7F" w14:textId="29C5A43D" w:rsidR="00291C6D" w:rsidRPr="00291C6D" w:rsidRDefault="00291C6D" w:rsidP="00291C6D"/>
        </w:tc>
      </w:tr>
      <w:tr w:rsidR="00291C6D" w:rsidRPr="00291C6D" w14:paraId="5752F6AE" w14:textId="77777777">
        <w:trPr>
          <w:trHeight w:val="54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66FF" w14:textId="77777777" w:rsidR="00291C6D" w:rsidRPr="00291C6D" w:rsidRDefault="00291C6D" w:rsidP="00291C6D">
            <w:r w:rsidRPr="00291C6D">
              <w:t>Other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23E0" w14:textId="4FB33A05" w:rsidR="00291C6D" w:rsidRPr="00291C6D" w:rsidRDefault="00291C6D" w:rsidP="00291C6D"/>
        </w:tc>
      </w:tr>
      <w:tr w:rsidR="00291C6D" w:rsidRPr="00291C6D" w14:paraId="1A97B296" w14:textId="77777777">
        <w:trPr>
          <w:trHeight w:val="420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54CB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Pre-COVID Medical History:</w:t>
            </w:r>
          </w:p>
        </w:tc>
      </w:tr>
      <w:tr w:rsidR="00291C6D" w:rsidRPr="00291C6D" w14:paraId="2ABF2D48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AD8DE" w14:textId="77777777" w:rsidR="00291C6D" w:rsidRPr="00291C6D" w:rsidRDefault="00291C6D" w:rsidP="00291C6D">
            <w:proofErr w:type="spellStart"/>
            <w:r w:rsidRPr="00291C6D">
              <w:t>Pulm</w:t>
            </w:r>
            <w:proofErr w:type="spellEnd"/>
            <w:r w:rsidRPr="00291C6D">
              <w:t>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9536" w14:textId="56532B5C" w:rsidR="00291C6D" w:rsidRPr="00291C6D" w:rsidRDefault="00291C6D" w:rsidP="00291C6D"/>
        </w:tc>
      </w:tr>
      <w:tr w:rsidR="00291C6D" w:rsidRPr="00291C6D" w14:paraId="417B287A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F5E2" w14:textId="6D3CF36A" w:rsidR="00291C6D" w:rsidRPr="00291C6D" w:rsidRDefault="00291C6D" w:rsidP="00291C6D">
            <w:r w:rsidRPr="00291C6D">
              <w:t>Cardiac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8098" w14:textId="23A788EF" w:rsidR="00291C6D" w:rsidRPr="00291C6D" w:rsidRDefault="00291C6D" w:rsidP="00291C6D"/>
        </w:tc>
      </w:tr>
      <w:tr w:rsidR="00291C6D" w:rsidRPr="00291C6D" w14:paraId="47B99967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CB853" w14:textId="77777777" w:rsidR="00291C6D" w:rsidRPr="00291C6D" w:rsidRDefault="00291C6D" w:rsidP="00291C6D">
            <w:r w:rsidRPr="00291C6D">
              <w:t>Diabetes/endocrine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0020" w14:textId="22D36A73" w:rsidR="00291C6D" w:rsidRPr="00291C6D" w:rsidRDefault="00291C6D" w:rsidP="00291C6D"/>
        </w:tc>
      </w:tr>
      <w:tr w:rsidR="00291C6D" w:rsidRPr="00291C6D" w14:paraId="2828FE48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CCBA" w14:textId="77777777" w:rsidR="00291C6D" w:rsidRPr="00291C6D" w:rsidRDefault="00291C6D" w:rsidP="00291C6D">
            <w:r w:rsidRPr="00291C6D">
              <w:t>Renal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B9EA" w14:textId="36B6968B" w:rsidR="00291C6D" w:rsidRPr="00291C6D" w:rsidRDefault="00291C6D" w:rsidP="00291C6D"/>
        </w:tc>
      </w:tr>
      <w:tr w:rsidR="00291C6D" w:rsidRPr="00291C6D" w14:paraId="662B07FF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D371" w14:textId="6B6FAFC2" w:rsidR="00291C6D" w:rsidRPr="00291C6D" w:rsidRDefault="00291C6D" w:rsidP="00291C6D">
            <w:r w:rsidRPr="00291C6D">
              <w:t>Rheum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743C" w14:textId="15BA3016" w:rsidR="00291C6D" w:rsidRPr="00291C6D" w:rsidRDefault="00291C6D" w:rsidP="00291C6D"/>
        </w:tc>
      </w:tr>
      <w:tr w:rsidR="00291C6D" w:rsidRPr="00291C6D" w14:paraId="15242F3E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B88D" w14:textId="0372F00C" w:rsidR="00291C6D" w:rsidRPr="00291C6D" w:rsidRDefault="00291C6D" w:rsidP="00291C6D">
            <w:r w:rsidRPr="00291C6D">
              <w:t>GI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B6D0" w14:textId="3E899C73" w:rsidR="00291C6D" w:rsidRPr="00291C6D" w:rsidRDefault="00291C6D" w:rsidP="00291C6D"/>
        </w:tc>
      </w:tr>
      <w:tr w:rsidR="00291C6D" w:rsidRPr="00291C6D" w14:paraId="0688E4A7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523A8" w14:textId="4043C896" w:rsidR="00291C6D" w:rsidRPr="00291C6D" w:rsidRDefault="00291C6D" w:rsidP="00291C6D">
            <w:r w:rsidRPr="00291C6D">
              <w:t>Derm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BE79" w14:textId="089B07DF" w:rsidR="00291C6D" w:rsidRPr="00291C6D" w:rsidRDefault="00291C6D" w:rsidP="00291C6D"/>
        </w:tc>
      </w:tr>
      <w:tr w:rsidR="00291C6D" w:rsidRPr="00291C6D" w14:paraId="086FC5B6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9317" w14:textId="77777777" w:rsidR="00291C6D" w:rsidRPr="00291C6D" w:rsidRDefault="00291C6D" w:rsidP="00291C6D">
            <w:r w:rsidRPr="00291C6D">
              <w:t>TBI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AA93" w14:textId="624EEB05" w:rsidR="00291C6D" w:rsidRPr="00291C6D" w:rsidRDefault="00291C6D" w:rsidP="00291C6D"/>
        </w:tc>
      </w:tr>
      <w:tr w:rsidR="00291C6D" w:rsidRPr="00291C6D" w14:paraId="191DF916" w14:textId="77777777">
        <w:trPr>
          <w:trHeight w:val="4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97B5" w14:textId="77777777" w:rsidR="00291C6D" w:rsidRPr="00291C6D" w:rsidRDefault="00291C6D" w:rsidP="00291C6D">
            <w:r w:rsidRPr="00291C6D">
              <w:t>Other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C443" w14:textId="199ACA48" w:rsidR="00291C6D" w:rsidRPr="00291C6D" w:rsidRDefault="00291C6D" w:rsidP="00291C6D"/>
        </w:tc>
      </w:tr>
      <w:tr w:rsidR="00291C6D" w:rsidRPr="00291C6D" w14:paraId="727BD65D" w14:textId="77777777">
        <w:trPr>
          <w:trHeight w:val="405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840E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 xml:space="preserve">Substance abuse history: </w:t>
            </w:r>
          </w:p>
        </w:tc>
      </w:tr>
      <w:tr w:rsidR="00291C6D" w:rsidRPr="00291C6D" w14:paraId="777A8949" w14:textId="77777777">
        <w:trPr>
          <w:trHeight w:val="405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A05B" w14:textId="77777777" w:rsidR="00291C6D" w:rsidRPr="00291C6D" w:rsidRDefault="00291C6D" w:rsidP="00291C6D">
            <w:r w:rsidRPr="00291C6D">
              <w:t>Smoking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6C31" w14:textId="7F707DE6" w:rsidR="00291C6D" w:rsidRPr="00291C6D" w:rsidRDefault="00291C6D" w:rsidP="00291C6D"/>
        </w:tc>
      </w:tr>
      <w:tr w:rsidR="00291C6D" w:rsidRPr="00291C6D" w14:paraId="2067FA7F" w14:textId="77777777">
        <w:trPr>
          <w:trHeight w:val="405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AE88" w14:textId="77777777" w:rsidR="00291C6D" w:rsidRPr="00291C6D" w:rsidRDefault="00291C6D" w:rsidP="00291C6D">
            <w:r w:rsidRPr="00291C6D">
              <w:lastRenderedPageBreak/>
              <w:t>ETOH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585E" w14:textId="3DC31103" w:rsidR="00291C6D" w:rsidRPr="00291C6D" w:rsidRDefault="00291C6D" w:rsidP="00291C6D"/>
        </w:tc>
      </w:tr>
      <w:tr w:rsidR="00291C6D" w:rsidRPr="00291C6D" w14:paraId="659ACD9F" w14:textId="77777777">
        <w:trPr>
          <w:trHeight w:val="405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A6A3" w14:textId="77777777" w:rsidR="00291C6D" w:rsidRPr="00291C6D" w:rsidRDefault="00291C6D" w:rsidP="00291C6D">
            <w:r w:rsidRPr="00291C6D">
              <w:t>Other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A683" w14:textId="24170C0E" w:rsidR="00291C6D" w:rsidRPr="00291C6D" w:rsidRDefault="00291C6D" w:rsidP="00291C6D"/>
        </w:tc>
      </w:tr>
      <w:tr w:rsidR="00291C6D" w:rsidRPr="00291C6D" w14:paraId="718C141E" w14:textId="77777777">
        <w:trPr>
          <w:trHeight w:val="420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4B63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Education:</w:t>
            </w:r>
          </w:p>
        </w:tc>
      </w:tr>
      <w:tr w:rsidR="00291C6D" w:rsidRPr="00291C6D" w14:paraId="3501245D" w14:textId="77777777">
        <w:trPr>
          <w:trHeight w:val="420"/>
        </w:trPr>
        <w:tc>
          <w:tcPr>
            <w:tcW w:w="3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A62E" w14:textId="77777777" w:rsidR="00291C6D" w:rsidRPr="00291C6D" w:rsidRDefault="00291C6D" w:rsidP="00291C6D">
            <w:r w:rsidRPr="00291C6D">
              <w:t>Highest level: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001E" w14:textId="42C53F37" w:rsidR="00291C6D" w:rsidRPr="00291C6D" w:rsidRDefault="00291C6D" w:rsidP="00291C6D"/>
        </w:tc>
      </w:tr>
      <w:tr w:rsidR="00291C6D" w:rsidRPr="00291C6D" w14:paraId="3E26B7B3" w14:textId="77777777">
        <w:trPr>
          <w:trHeight w:val="630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D6BD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Work:</w:t>
            </w:r>
          </w:p>
        </w:tc>
      </w:tr>
      <w:tr w:rsidR="00291C6D" w:rsidRPr="00291C6D" w14:paraId="7F8766B2" w14:textId="77777777">
        <w:trPr>
          <w:trHeight w:val="63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19DA" w14:textId="77777777" w:rsidR="00291C6D" w:rsidRPr="00291C6D" w:rsidRDefault="00291C6D" w:rsidP="00291C6D">
            <w:r w:rsidRPr="00291C6D">
              <w:t>Pre-covid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B981" w14:textId="77777777" w:rsidR="00291C6D" w:rsidRPr="00291C6D" w:rsidRDefault="00291C6D" w:rsidP="00291C6D"/>
        </w:tc>
      </w:tr>
      <w:tr w:rsidR="00291C6D" w:rsidRPr="00291C6D" w14:paraId="3AFF563A" w14:textId="77777777">
        <w:trPr>
          <w:trHeight w:val="63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BCE5" w14:textId="77777777" w:rsidR="00291C6D" w:rsidRPr="00291C6D" w:rsidRDefault="00291C6D" w:rsidP="00291C6D">
            <w:r w:rsidRPr="00291C6D">
              <w:t xml:space="preserve">Post-covid (document change in performance, any accommodations, </w:t>
            </w:r>
            <w:proofErr w:type="spellStart"/>
            <w:r w:rsidRPr="00291C6D">
              <w:t>etc</w:t>
            </w:r>
            <w:proofErr w:type="spellEnd"/>
            <w:r w:rsidRPr="00291C6D">
              <w:t>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44D5" w14:textId="77777777" w:rsidR="00291C6D" w:rsidRPr="00291C6D" w:rsidRDefault="00291C6D" w:rsidP="00291C6D"/>
        </w:tc>
      </w:tr>
      <w:tr w:rsidR="00291C6D" w:rsidRPr="00291C6D" w14:paraId="18D00B01" w14:textId="77777777">
        <w:trPr>
          <w:trHeight w:val="63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C768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Handedness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E6E8" w14:textId="4E2DCA64" w:rsidR="00291C6D" w:rsidRPr="00291C6D" w:rsidRDefault="00291C6D" w:rsidP="00291C6D"/>
        </w:tc>
      </w:tr>
      <w:tr w:rsidR="00291C6D" w:rsidRPr="00291C6D" w14:paraId="1480D696" w14:textId="77777777">
        <w:trPr>
          <w:trHeight w:val="585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EC1A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Family History (neuro)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408B" w14:textId="4DBA3DF0" w:rsidR="00291C6D" w:rsidRPr="00291C6D" w:rsidRDefault="00291C6D" w:rsidP="00291C6D"/>
        </w:tc>
      </w:tr>
      <w:tr w:rsidR="00291C6D" w:rsidRPr="00291C6D" w14:paraId="1425F43B" w14:textId="77777777">
        <w:trPr>
          <w:trHeight w:val="390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024C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COVID Vaccination History:</w:t>
            </w:r>
          </w:p>
        </w:tc>
      </w:tr>
      <w:tr w:rsidR="00291C6D" w:rsidRPr="00291C6D" w14:paraId="2E347021" w14:textId="77777777">
        <w:trPr>
          <w:trHeight w:val="39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2E03" w14:textId="77777777" w:rsidR="00291C6D" w:rsidRPr="00291C6D" w:rsidRDefault="00291C6D" w:rsidP="00291C6D">
            <w:r w:rsidRPr="00291C6D">
              <w:t>Date(s) of initial vaccine series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F3DF" w14:textId="77777777" w:rsidR="00291C6D" w:rsidRPr="00291C6D" w:rsidRDefault="00291C6D" w:rsidP="00291C6D"/>
        </w:tc>
      </w:tr>
      <w:tr w:rsidR="00291C6D" w:rsidRPr="00291C6D" w14:paraId="02D85BD7" w14:textId="77777777">
        <w:trPr>
          <w:trHeight w:val="39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6BB8" w14:textId="77777777" w:rsidR="00291C6D" w:rsidRPr="00291C6D" w:rsidRDefault="00291C6D" w:rsidP="00291C6D">
            <w:r w:rsidRPr="00291C6D">
              <w:t>Manufacturer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417F" w14:textId="77777777" w:rsidR="00291C6D" w:rsidRPr="00291C6D" w:rsidRDefault="00291C6D" w:rsidP="00291C6D"/>
        </w:tc>
      </w:tr>
      <w:tr w:rsidR="00291C6D" w:rsidRPr="00291C6D" w14:paraId="5CDA2E63" w14:textId="77777777">
        <w:trPr>
          <w:trHeight w:val="39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EB25" w14:textId="77777777" w:rsidR="00291C6D" w:rsidRPr="00291C6D" w:rsidRDefault="00291C6D" w:rsidP="00291C6D">
            <w:r w:rsidRPr="00291C6D">
              <w:t>Dates of boosters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D271" w14:textId="77777777" w:rsidR="00291C6D" w:rsidRPr="00291C6D" w:rsidRDefault="00291C6D" w:rsidP="00291C6D"/>
        </w:tc>
      </w:tr>
      <w:tr w:rsidR="00291C6D" w:rsidRPr="00291C6D" w14:paraId="0184B479" w14:textId="77777777">
        <w:trPr>
          <w:trHeight w:val="39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2770A" w14:textId="77777777" w:rsidR="00291C6D" w:rsidRPr="00291C6D" w:rsidRDefault="00291C6D" w:rsidP="00291C6D">
            <w:r w:rsidRPr="00291C6D">
              <w:t>Manufacture(s):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83C3" w14:textId="77777777" w:rsidR="00291C6D" w:rsidRPr="00291C6D" w:rsidRDefault="00291C6D" w:rsidP="00291C6D"/>
        </w:tc>
      </w:tr>
    </w:tbl>
    <w:p w14:paraId="7EB0CCBF" w14:textId="77777777" w:rsidR="00291C6D" w:rsidRPr="00291C6D" w:rsidRDefault="00291C6D" w:rsidP="00291C6D"/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4943"/>
      </w:tblGrid>
      <w:tr w:rsidR="00291C6D" w:rsidRPr="00291C6D" w14:paraId="56D8C92D" w14:textId="77777777">
        <w:trPr>
          <w:trHeight w:val="315"/>
        </w:trPr>
        <w:tc>
          <w:tcPr>
            <w:tcW w:w="8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5FABA4A9" w14:textId="77777777" w:rsidR="00291C6D" w:rsidRPr="00291C6D" w:rsidRDefault="00291C6D" w:rsidP="00291C6D">
            <w:pPr>
              <w:rPr>
                <w:b/>
                <w:bCs/>
                <w:u w:val="single"/>
              </w:rPr>
            </w:pPr>
            <w:r w:rsidRPr="00291C6D">
              <w:rPr>
                <w:b/>
                <w:bCs/>
                <w:u w:val="single"/>
              </w:rPr>
              <w:t>Acute COVID Infection History</w:t>
            </w:r>
          </w:p>
        </w:tc>
      </w:tr>
      <w:tr w:rsidR="00291C6D" w:rsidRPr="00291C6D" w14:paraId="516D1744" w14:textId="77777777">
        <w:trPr>
          <w:trHeight w:val="43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9EC2" w14:textId="77777777" w:rsidR="00291C6D" w:rsidRPr="00291C6D" w:rsidRDefault="00291C6D" w:rsidP="00291C6D">
            <w:r w:rsidRPr="00291C6D">
              <w:t xml:space="preserve">COVID symptom </w:t>
            </w:r>
            <w:proofErr w:type="spellStart"/>
            <w:proofErr w:type="gramStart"/>
            <w:r w:rsidRPr="00291C6D">
              <w:t>onset:date</w:t>
            </w:r>
            <w:proofErr w:type="spellEnd"/>
            <w:proofErr w:type="gramEnd"/>
            <w:r w:rsidRPr="00291C6D">
              <w:t>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96966" w14:textId="77777777" w:rsidR="00291C6D" w:rsidRPr="00291C6D" w:rsidRDefault="00291C6D" w:rsidP="00291C6D"/>
        </w:tc>
      </w:tr>
      <w:tr w:rsidR="00291C6D" w:rsidRPr="00291C6D" w14:paraId="6EC2377A" w14:textId="77777777">
        <w:trPr>
          <w:trHeight w:val="37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261CB" w14:textId="77777777" w:rsidR="00291C6D" w:rsidRPr="00291C6D" w:rsidRDefault="00291C6D" w:rsidP="00291C6D">
            <w:r w:rsidRPr="00291C6D">
              <w:t>COVID PCR test date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E9DA1" w14:textId="77777777" w:rsidR="00291C6D" w:rsidRPr="00291C6D" w:rsidRDefault="00291C6D" w:rsidP="00291C6D"/>
        </w:tc>
      </w:tr>
      <w:tr w:rsidR="00291C6D" w:rsidRPr="00291C6D" w14:paraId="26904321" w14:textId="77777777">
        <w:trPr>
          <w:trHeight w:val="42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2541" w14:textId="77777777" w:rsidR="00291C6D" w:rsidRPr="00291C6D" w:rsidRDefault="00291C6D" w:rsidP="00291C6D">
            <w:r w:rsidRPr="00291C6D">
              <w:t>COVID antibody test date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F1AC" w14:textId="77777777" w:rsidR="00291C6D" w:rsidRPr="00291C6D" w:rsidRDefault="00291C6D" w:rsidP="00291C6D"/>
        </w:tc>
      </w:tr>
      <w:tr w:rsidR="00291C6D" w:rsidRPr="00291C6D" w14:paraId="556984CA" w14:textId="77777777">
        <w:trPr>
          <w:trHeight w:val="84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C1532" w14:textId="77777777" w:rsidR="00291C6D" w:rsidRPr="00291C6D" w:rsidRDefault="00291C6D" w:rsidP="00291C6D"/>
          <w:p w14:paraId="5875C839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Level of care</w:t>
            </w:r>
          </w:p>
          <w:p w14:paraId="398F213A" w14:textId="77777777" w:rsidR="00291C6D" w:rsidRPr="00291C6D" w:rsidRDefault="00291C6D" w:rsidP="00291C6D">
            <w:r w:rsidRPr="00291C6D">
              <w:t>(Home, ER (# times), inpatient, ICU)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84D6" w14:textId="1C83F68B" w:rsidR="00291C6D" w:rsidRPr="00291C6D" w:rsidRDefault="00291C6D" w:rsidP="00291C6D"/>
          <w:p w14:paraId="1FC6EC9F" w14:textId="77777777" w:rsidR="00291C6D" w:rsidRPr="00291C6D" w:rsidRDefault="00291C6D" w:rsidP="00291C6D"/>
          <w:p w14:paraId="2D70524D" w14:textId="77777777" w:rsidR="00291C6D" w:rsidRPr="00291C6D" w:rsidRDefault="00291C6D" w:rsidP="00291C6D"/>
          <w:p w14:paraId="491212D6" w14:textId="77777777" w:rsidR="00291C6D" w:rsidRPr="00291C6D" w:rsidRDefault="00291C6D" w:rsidP="00291C6D"/>
        </w:tc>
      </w:tr>
      <w:tr w:rsidR="00291C6D" w:rsidRPr="00291C6D" w14:paraId="00670841" w14:textId="77777777">
        <w:trPr>
          <w:trHeight w:val="43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2C8C" w14:textId="77777777" w:rsidR="00291C6D" w:rsidRPr="00291C6D" w:rsidRDefault="00291C6D" w:rsidP="00291C6D">
            <w:r w:rsidRPr="00291C6D">
              <w:lastRenderedPageBreak/>
              <w:t>Dates of admission/discharge</w:t>
            </w:r>
          </w:p>
          <w:p w14:paraId="5671D7AA" w14:textId="77777777" w:rsidR="00291C6D" w:rsidRPr="00291C6D" w:rsidRDefault="00291C6D" w:rsidP="00291C6D">
            <w:r w:rsidRPr="00291C6D">
              <w:t># ER/inpatient visits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88AB" w14:textId="77777777" w:rsidR="00291C6D" w:rsidRPr="00291C6D" w:rsidRDefault="00291C6D" w:rsidP="00291C6D"/>
        </w:tc>
      </w:tr>
      <w:tr w:rsidR="00291C6D" w:rsidRPr="00291C6D" w14:paraId="00E654B2" w14:textId="77777777">
        <w:trPr>
          <w:trHeight w:val="48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49F5" w14:textId="77777777" w:rsidR="00291C6D" w:rsidRPr="00291C6D" w:rsidRDefault="00291C6D" w:rsidP="00291C6D"/>
          <w:p w14:paraId="1E85F328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Acute COVID Symptoms (non-neuro)</w:t>
            </w:r>
          </w:p>
          <w:p w14:paraId="13CDFB66" w14:textId="77777777" w:rsidR="00291C6D" w:rsidRPr="00291C6D" w:rsidRDefault="00291C6D" w:rsidP="00291C6D">
            <w:r w:rsidRPr="00291C6D">
              <w:t>(Asymptomatic, SOB, fever, cough, chills, myalgias, palpitations, GI, general fatigue, other)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3349" w14:textId="465B606D" w:rsidR="00291C6D" w:rsidRPr="00291C6D" w:rsidRDefault="00291C6D" w:rsidP="00291C6D"/>
        </w:tc>
      </w:tr>
      <w:tr w:rsidR="00291C6D" w:rsidRPr="00291C6D" w14:paraId="372DD25A" w14:textId="77777777">
        <w:trPr>
          <w:trHeight w:val="42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F261" w14:textId="77777777" w:rsidR="00291C6D" w:rsidRPr="00291C6D" w:rsidRDefault="00291C6D" w:rsidP="00291C6D"/>
          <w:p w14:paraId="3F9E322E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Acute COVID Symptoms (neuro)</w:t>
            </w:r>
          </w:p>
          <w:p w14:paraId="32F7E3DE" w14:textId="77777777" w:rsidR="00291C6D" w:rsidRPr="00291C6D" w:rsidRDefault="00291C6D" w:rsidP="00291C6D">
            <w:r w:rsidRPr="00291C6D">
              <w:t xml:space="preserve">(None, headache, </w:t>
            </w:r>
            <w:proofErr w:type="spellStart"/>
            <w:r w:rsidRPr="00291C6D">
              <w:t>paresthesias</w:t>
            </w:r>
            <w:proofErr w:type="spellEnd"/>
            <w:r w:rsidRPr="00291C6D">
              <w:t>, focal weakness), dizziness, vertigo, gait dysfunction, visual disturbance, loss of smell, loss of taste, tinnitus, cognitive dysfunction, other)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9303" w14:textId="49C93129" w:rsidR="00291C6D" w:rsidRPr="00291C6D" w:rsidRDefault="00291C6D" w:rsidP="00291C6D"/>
        </w:tc>
      </w:tr>
      <w:tr w:rsidR="00291C6D" w:rsidRPr="00291C6D" w14:paraId="156143BA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8EB3" w14:textId="77777777" w:rsidR="00291C6D" w:rsidRPr="00291C6D" w:rsidRDefault="00291C6D" w:rsidP="00291C6D">
            <w:pPr>
              <w:rPr>
                <w:b/>
                <w:bCs/>
              </w:rPr>
            </w:pPr>
          </w:p>
          <w:p w14:paraId="2ECE5839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Acute COVID-associated Neurological event</w:t>
            </w:r>
          </w:p>
          <w:p w14:paraId="3D1B4B77" w14:textId="77777777" w:rsidR="00291C6D" w:rsidRPr="00291C6D" w:rsidRDefault="00291C6D" w:rsidP="00291C6D">
            <w:r w:rsidRPr="00291C6D">
              <w:t>(GBS, seizure, stroke/TIA, encephalitis, meningitis, Bell's palsy, other)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AD604" w14:textId="63BBBD8E" w:rsidR="00291C6D" w:rsidRPr="00291C6D" w:rsidRDefault="00291C6D" w:rsidP="00291C6D"/>
        </w:tc>
      </w:tr>
      <w:tr w:rsidR="00291C6D" w:rsidRPr="00291C6D" w14:paraId="26C7F680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FC1A" w14:textId="77777777" w:rsidR="00291C6D" w:rsidRPr="00291C6D" w:rsidRDefault="00291C6D" w:rsidP="00291C6D"/>
          <w:p w14:paraId="162760DE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COVID Treatments</w:t>
            </w:r>
          </w:p>
          <w:p w14:paraId="7FBBDBF1" w14:textId="77777777" w:rsidR="00291C6D" w:rsidRPr="00291C6D" w:rsidRDefault="00291C6D" w:rsidP="00291C6D">
            <w:r w:rsidRPr="00291C6D">
              <w:t>(Supportive (no O2), supportive (O2), antivirals, steroids, plasma/IVIG, monoclonal antibodies, other)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AEB3" w14:textId="5342630D" w:rsidR="00291C6D" w:rsidRPr="00291C6D" w:rsidRDefault="00291C6D" w:rsidP="00291C6D"/>
        </w:tc>
      </w:tr>
      <w:tr w:rsidR="00291C6D" w:rsidRPr="00291C6D" w14:paraId="06662F11" w14:textId="77777777">
        <w:trPr>
          <w:trHeight w:val="166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4E6F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Detailed HPI: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F288" w14:textId="77777777" w:rsidR="00291C6D" w:rsidRPr="00291C6D" w:rsidRDefault="00291C6D" w:rsidP="00291C6D"/>
        </w:tc>
      </w:tr>
    </w:tbl>
    <w:p w14:paraId="38907E04" w14:textId="77777777" w:rsidR="00291C6D" w:rsidRPr="00291C6D" w:rsidRDefault="00291C6D" w:rsidP="00291C6D"/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4500"/>
      </w:tblGrid>
      <w:tr w:rsidR="00291C6D" w:rsidRPr="00291C6D" w14:paraId="06634579" w14:textId="77777777">
        <w:trPr>
          <w:trHeight w:val="315"/>
          <w:tblHeader/>
        </w:trPr>
        <w:tc>
          <w:tcPr>
            <w:tcW w:w="8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A3F3865" w14:textId="6CB4DE1A" w:rsidR="00291C6D" w:rsidRPr="00291C6D" w:rsidRDefault="00291C6D" w:rsidP="00291C6D">
            <w:pPr>
              <w:rPr>
                <w:b/>
                <w:bCs/>
                <w:u w:val="single"/>
              </w:rPr>
            </w:pPr>
            <w:r w:rsidRPr="00291C6D">
              <w:rPr>
                <w:b/>
                <w:bCs/>
                <w:u w:val="single"/>
              </w:rPr>
              <w:t>Post-COVID - Chronic Neurologic</w:t>
            </w:r>
            <w:r>
              <w:rPr>
                <w:b/>
                <w:bCs/>
                <w:u w:val="single"/>
              </w:rPr>
              <w:t xml:space="preserve"> </w:t>
            </w:r>
            <w:r w:rsidRPr="00291C6D">
              <w:rPr>
                <w:b/>
                <w:bCs/>
                <w:u w:val="single"/>
              </w:rPr>
              <w:t>Sequalae:</w:t>
            </w:r>
          </w:p>
        </w:tc>
      </w:tr>
      <w:tr w:rsidR="00291C6D" w:rsidRPr="00291C6D" w14:paraId="53692FA2" w14:textId="77777777">
        <w:tc>
          <w:tcPr>
            <w:tcW w:w="8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F113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Ongoing Symptoms (COVID neuro review of systems) - comment on new or worsening of preexisting:</w:t>
            </w:r>
          </w:p>
        </w:tc>
      </w:tr>
      <w:tr w:rsidR="00291C6D" w:rsidRPr="00291C6D" w14:paraId="5D8A8EB7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2981" w14:textId="77777777" w:rsidR="00291C6D" w:rsidRPr="00291C6D" w:rsidRDefault="00291C6D" w:rsidP="00291C6D">
            <w:r w:rsidRPr="00291C6D">
              <w:t>Vision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F090" w14:textId="4B1B29B3" w:rsidR="00291C6D" w:rsidRPr="00291C6D" w:rsidRDefault="00291C6D" w:rsidP="00291C6D"/>
        </w:tc>
      </w:tr>
      <w:tr w:rsidR="00291C6D" w:rsidRPr="00291C6D" w14:paraId="7C2D4097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EA7C" w14:textId="77777777" w:rsidR="00291C6D" w:rsidRPr="00291C6D" w:rsidRDefault="00291C6D" w:rsidP="00291C6D">
            <w:r w:rsidRPr="00291C6D">
              <w:t>Sensory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4F05" w14:textId="6C1B8D71" w:rsidR="00291C6D" w:rsidRPr="00291C6D" w:rsidRDefault="00291C6D" w:rsidP="00291C6D"/>
        </w:tc>
      </w:tr>
      <w:tr w:rsidR="00291C6D" w:rsidRPr="00291C6D" w14:paraId="226F6A2F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3CF86" w14:textId="77777777" w:rsidR="00291C6D" w:rsidRPr="00291C6D" w:rsidRDefault="00291C6D" w:rsidP="00291C6D">
            <w:r w:rsidRPr="00291C6D">
              <w:t>Motor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2C75" w14:textId="780E2AF3" w:rsidR="00291C6D" w:rsidRPr="00291C6D" w:rsidRDefault="00291C6D" w:rsidP="00291C6D"/>
        </w:tc>
      </w:tr>
      <w:tr w:rsidR="00291C6D" w:rsidRPr="00291C6D" w14:paraId="6FB0535A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5335" w14:textId="77777777" w:rsidR="00291C6D" w:rsidRPr="00291C6D" w:rsidRDefault="00291C6D" w:rsidP="00291C6D">
            <w:r w:rsidRPr="00291C6D">
              <w:t>Ambulation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F2B1" w14:textId="529292B4" w:rsidR="00291C6D" w:rsidRPr="00291C6D" w:rsidRDefault="00291C6D" w:rsidP="00291C6D"/>
        </w:tc>
      </w:tr>
      <w:tr w:rsidR="00291C6D" w:rsidRPr="00291C6D" w14:paraId="1FE4371E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A8D7" w14:textId="77777777" w:rsidR="00291C6D" w:rsidRPr="00291C6D" w:rsidRDefault="00291C6D" w:rsidP="00291C6D">
            <w:r w:rsidRPr="00291C6D">
              <w:t>Coordination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37C4" w14:textId="5C12E8EB" w:rsidR="00291C6D" w:rsidRPr="00291C6D" w:rsidRDefault="00291C6D" w:rsidP="00291C6D"/>
        </w:tc>
      </w:tr>
      <w:tr w:rsidR="00291C6D" w:rsidRPr="00291C6D" w14:paraId="2E94B021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365E" w14:textId="77777777" w:rsidR="00291C6D" w:rsidRPr="00291C6D" w:rsidRDefault="00291C6D" w:rsidP="00291C6D">
            <w:r w:rsidRPr="00291C6D">
              <w:t>Energy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7E08" w14:textId="5C7E5DEE" w:rsidR="00291C6D" w:rsidRPr="00291C6D" w:rsidRDefault="00291C6D" w:rsidP="00291C6D"/>
        </w:tc>
      </w:tr>
      <w:tr w:rsidR="00291C6D" w:rsidRPr="00291C6D" w14:paraId="376ED3A7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B6CF" w14:textId="77777777" w:rsidR="00291C6D" w:rsidRPr="00291C6D" w:rsidRDefault="00291C6D" w:rsidP="00291C6D">
            <w:r w:rsidRPr="00291C6D">
              <w:t>Cognition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EE5A" w14:textId="76E65623" w:rsidR="00291C6D" w:rsidRPr="00291C6D" w:rsidRDefault="00291C6D" w:rsidP="00291C6D"/>
        </w:tc>
      </w:tr>
      <w:tr w:rsidR="00291C6D" w:rsidRPr="00291C6D" w14:paraId="355F058A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8928" w14:textId="77777777" w:rsidR="00291C6D" w:rsidRPr="00291C6D" w:rsidRDefault="00291C6D" w:rsidP="00291C6D">
            <w:r w:rsidRPr="00291C6D">
              <w:t>Sleep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950D" w14:textId="71B98AF8" w:rsidR="00291C6D" w:rsidRPr="00291C6D" w:rsidRDefault="00291C6D" w:rsidP="00291C6D"/>
        </w:tc>
      </w:tr>
      <w:tr w:rsidR="00291C6D" w:rsidRPr="00291C6D" w14:paraId="37B4A04C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559A" w14:textId="77777777" w:rsidR="00291C6D" w:rsidRPr="00291C6D" w:rsidRDefault="00291C6D" w:rsidP="00291C6D">
            <w:r w:rsidRPr="00291C6D">
              <w:t>Mood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BFF3" w14:textId="76155223" w:rsidR="00291C6D" w:rsidRPr="00291C6D" w:rsidRDefault="00291C6D" w:rsidP="00291C6D"/>
        </w:tc>
      </w:tr>
      <w:tr w:rsidR="00291C6D" w:rsidRPr="00291C6D" w14:paraId="08DD6CBD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6757" w14:textId="77777777" w:rsidR="00291C6D" w:rsidRPr="00291C6D" w:rsidRDefault="00291C6D" w:rsidP="00291C6D">
            <w:r w:rsidRPr="00291C6D">
              <w:t>Headache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4562" w14:textId="2AFD0745" w:rsidR="00291C6D" w:rsidRPr="00291C6D" w:rsidRDefault="00291C6D" w:rsidP="00291C6D"/>
        </w:tc>
      </w:tr>
      <w:tr w:rsidR="00291C6D" w:rsidRPr="00291C6D" w14:paraId="5E756C1E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419D" w14:textId="77777777" w:rsidR="00291C6D" w:rsidRPr="00291C6D" w:rsidRDefault="00291C6D" w:rsidP="00291C6D">
            <w:r w:rsidRPr="00291C6D">
              <w:t>Dizziness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EB4C" w14:textId="480CB3F6" w:rsidR="00291C6D" w:rsidRPr="00291C6D" w:rsidRDefault="00291C6D" w:rsidP="00291C6D"/>
        </w:tc>
      </w:tr>
      <w:tr w:rsidR="00291C6D" w:rsidRPr="00291C6D" w14:paraId="18360F11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ACDD" w14:textId="77777777" w:rsidR="00291C6D" w:rsidRPr="00291C6D" w:rsidRDefault="00291C6D" w:rsidP="00291C6D">
            <w:r w:rsidRPr="00291C6D">
              <w:t>Smell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7EB0" w14:textId="2A60D2AA" w:rsidR="00291C6D" w:rsidRPr="00291C6D" w:rsidRDefault="00291C6D" w:rsidP="00291C6D"/>
        </w:tc>
      </w:tr>
      <w:tr w:rsidR="00291C6D" w:rsidRPr="00291C6D" w14:paraId="332A05BE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ACA8" w14:textId="77777777" w:rsidR="00291C6D" w:rsidRPr="00291C6D" w:rsidRDefault="00291C6D" w:rsidP="00291C6D">
            <w:r w:rsidRPr="00291C6D">
              <w:t>Taste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8CAF" w14:textId="5F7E859E" w:rsidR="00291C6D" w:rsidRPr="00291C6D" w:rsidRDefault="00291C6D" w:rsidP="00291C6D"/>
        </w:tc>
      </w:tr>
      <w:tr w:rsidR="00291C6D" w:rsidRPr="00291C6D" w14:paraId="3C3D152C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20A3" w14:textId="77777777" w:rsidR="00291C6D" w:rsidRPr="00291C6D" w:rsidRDefault="00291C6D" w:rsidP="00291C6D">
            <w:r w:rsidRPr="00291C6D">
              <w:t>Other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0C86" w14:textId="13D8F1A4" w:rsidR="00291C6D" w:rsidRPr="00291C6D" w:rsidRDefault="00291C6D" w:rsidP="00291C6D"/>
        </w:tc>
      </w:tr>
      <w:tr w:rsidR="00291C6D" w:rsidRPr="00291C6D" w14:paraId="60F787D4" w14:textId="77777777">
        <w:trPr>
          <w:trHeight w:val="63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FE12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Symptomatic Medications for neurological symptoms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BE25" w14:textId="04BAE1FF" w:rsidR="00291C6D" w:rsidRPr="00291C6D" w:rsidRDefault="00291C6D" w:rsidP="00291C6D"/>
        </w:tc>
      </w:tr>
      <w:tr w:rsidR="00291C6D" w:rsidRPr="00291C6D" w14:paraId="33CF88C0" w14:textId="77777777">
        <w:trPr>
          <w:trHeight w:val="315"/>
        </w:trPr>
        <w:tc>
          <w:tcPr>
            <w:tcW w:w="8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A98F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Non-Pharmacologic Treatment (Ordered prior to your evaluation)</w:t>
            </w:r>
          </w:p>
        </w:tc>
      </w:tr>
      <w:tr w:rsidR="00291C6D" w:rsidRPr="00291C6D" w14:paraId="4854BA04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F143" w14:textId="77777777" w:rsidR="00291C6D" w:rsidRPr="00291C6D" w:rsidRDefault="00291C6D" w:rsidP="00291C6D">
            <w:r w:rsidRPr="00291C6D">
              <w:t>PT/OT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6412" w14:textId="107C96B5" w:rsidR="00291C6D" w:rsidRPr="00291C6D" w:rsidRDefault="00291C6D" w:rsidP="00291C6D"/>
        </w:tc>
      </w:tr>
      <w:tr w:rsidR="00291C6D" w:rsidRPr="00291C6D" w14:paraId="742BC9E3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FD20" w14:textId="77777777" w:rsidR="00291C6D" w:rsidRPr="00291C6D" w:rsidRDefault="00291C6D" w:rsidP="00291C6D">
            <w:r w:rsidRPr="00291C6D">
              <w:t>Cognitive therapy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997B" w14:textId="16AE5188" w:rsidR="00291C6D" w:rsidRPr="00291C6D" w:rsidRDefault="00291C6D" w:rsidP="00291C6D"/>
        </w:tc>
      </w:tr>
      <w:tr w:rsidR="00291C6D" w:rsidRPr="00291C6D" w14:paraId="5D712A17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113C" w14:textId="77777777" w:rsidR="00291C6D" w:rsidRPr="00291C6D" w:rsidRDefault="00291C6D" w:rsidP="00291C6D">
            <w:r w:rsidRPr="00291C6D">
              <w:t>Psychotherapy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09BA" w14:textId="387A9597" w:rsidR="00291C6D" w:rsidRPr="00291C6D" w:rsidRDefault="00291C6D" w:rsidP="00291C6D"/>
        </w:tc>
      </w:tr>
      <w:tr w:rsidR="00291C6D" w:rsidRPr="00291C6D" w14:paraId="0F79E1DE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8A86B" w14:textId="77777777" w:rsidR="00291C6D" w:rsidRPr="00291C6D" w:rsidRDefault="00291C6D" w:rsidP="00291C6D">
            <w:r w:rsidRPr="00291C6D">
              <w:t>Other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F893" w14:textId="51C98AC3" w:rsidR="00291C6D" w:rsidRPr="00291C6D" w:rsidRDefault="00291C6D" w:rsidP="00291C6D"/>
        </w:tc>
      </w:tr>
      <w:tr w:rsidR="00291C6D" w:rsidRPr="00291C6D" w14:paraId="3F5FCA8C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B98B" w14:textId="77777777" w:rsidR="00291C6D" w:rsidRPr="00291C6D" w:rsidRDefault="00291C6D" w:rsidP="00291C6D">
            <w:r w:rsidRPr="00291C6D">
              <w:t>Other Specialists Seen/referred: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F6AB" w14:textId="3BDD2A90" w:rsidR="00291C6D" w:rsidRPr="00291C6D" w:rsidRDefault="00291C6D" w:rsidP="00291C6D"/>
        </w:tc>
      </w:tr>
    </w:tbl>
    <w:p w14:paraId="58EA4130" w14:textId="77777777" w:rsidR="00291C6D" w:rsidRPr="00291C6D" w:rsidRDefault="00291C6D" w:rsidP="00291C6D"/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4793"/>
      </w:tblGrid>
      <w:tr w:rsidR="00291C6D" w:rsidRPr="00291C6D" w14:paraId="66F2A39E" w14:textId="77777777">
        <w:trPr>
          <w:trHeight w:val="43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B098" w14:textId="2B2F275C" w:rsidR="00291C6D" w:rsidRPr="00291C6D" w:rsidRDefault="00291C6D" w:rsidP="00291C6D">
            <w:pPr>
              <w:rPr>
                <w:b/>
                <w:bCs/>
              </w:rPr>
            </w:pPr>
            <w:r w:rsidRPr="00291C6D">
              <w:t xml:space="preserve">Primary post-COVID Neurological complaint </w:t>
            </w:r>
            <w:r w:rsidRPr="00291C6D">
              <w:rPr>
                <w:b/>
                <w:bCs/>
              </w:rPr>
              <w:t>choose one:</w:t>
            </w:r>
            <w:r>
              <w:rPr>
                <w:b/>
                <w:bCs/>
              </w:rPr>
              <w:t xml:space="preserve"> headache, cognitive, dizzy/vertigo, sensory, motor, other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A8F1C" w14:textId="629DD2EC" w:rsidR="00291C6D" w:rsidRPr="00291C6D" w:rsidRDefault="00291C6D" w:rsidP="00291C6D"/>
          <w:p w14:paraId="54C1017C" w14:textId="77777777" w:rsidR="00291C6D" w:rsidRPr="00291C6D" w:rsidRDefault="00291C6D" w:rsidP="00291C6D"/>
          <w:p w14:paraId="0B62C37F" w14:textId="77777777" w:rsidR="00291C6D" w:rsidRPr="00291C6D" w:rsidRDefault="00291C6D" w:rsidP="00291C6D">
            <w:r w:rsidRPr="00291C6D">
              <w:t>Other:</w:t>
            </w:r>
          </w:p>
        </w:tc>
      </w:tr>
      <w:tr w:rsidR="00291C6D" w:rsidRPr="00291C6D" w14:paraId="05FF3010" w14:textId="77777777">
        <w:trPr>
          <w:trHeight w:val="37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BE55B" w14:textId="042D0017" w:rsidR="00291C6D" w:rsidRPr="00291C6D" w:rsidRDefault="00291C6D" w:rsidP="00291C6D">
            <w:r w:rsidRPr="00291C6D">
              <w:t>Secondary post-COVID Neurological complaint(s):</w:t>
            </w:r>
            <w:r>
              <w:t xml:space="preserve"> </w:t>
            </w:r>
            <w:r>
              <w:rPr>
                <w:b/>
                <w:bCs/>
              </w:rPr>
              <w:t>headache, cognitive, dizzy/vertigo, sensory, motor, other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7852" w14:textId="382B78FF" w:rsidR="00291C6D" w:rsidRPr="00291C6D" w:rsidRDefault="00291C6D" w:rsidP="00291C6D"/>
          <w:p w14:paraId="7B86DEB1" w14:textId="77777777" w:rsidR="00291C6D" w:rsidRPr="00291C6D" w:rsidRDefault="00291C6D" w:rsidP="00291C6D"/>
          <w:p w14:paraId="001A24B7" w14:textId="77777777" w:rsidR="00291C6D" w:rsidRPr="00291C6D" w:rsidRDefault="00291C6D" w:rsidP="00291C6D">
            <w:r w:rsidRPr="00291C6D">
              <w:t>Other:</w:t>
            </w:r>
          </w:p>
        </w:tc>
      </w:tr>
    </w:tbl>
    <w:p w14:paraId="5F40D4FF" w14:textId="77777777" w:rsidR="00291C6D" w:rsidRPr="00291C6D" w:rsidRDefault="00291C6D" w:rsidP="00291C6D"/>
    <w:p w14:paraId="60D9A00D" w14:textId="6732019C" w:rsidR="00291C6D" w:rsidRPr="00291C6D" w:rsidRDefault="00291C6D" w:rsidP="00291C6D">
      <w:r w:rsidRPr="00291C6D">
        <w:t xml:space="preserve">Current Outpatient Medications: </w:t>
      </w:r>
    </w:p>
    <w:p w14:paraId="391972DB" w14:textId="0474B988" w:rsidR="00291C6D" w:rsidRPr="00291C6D" w:rsidRDefault="00291C6D" w:rsidP="00291C6D">
      <w:pPr>
        <w:rPr>
          <w:b/>
          <w:bCs/>
        </w:rPr>
      </w:pPr>
      <w:r w:rsidRPr="00291C6D">
        <w:rPr>
          <w:b/>
          <w:bCs/>
        </w:rPr>
        <w:t>Neurologic Examination:</w:t>
      </w:r>
    </w:p>
    <w:p w14:paraId="60264A5E" w14:textId="0CFE538D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General</w:t>
      </w:r>
    </w:p>
    <w:p w14:paraId="2394CA9D" w14:textId="13D80418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Cognitive: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75"/>
        <w:gridCol w:w="3758"/>
      </w:tblGrid>
      <w:tr w:rsidR="00291C6D" w:rsidRPr="00291C6D" w14:paraId="3F010B83" w14:textId="77777777">
        <w:tc>
          <w:tcPr>
            <w:tcW w:w="8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AF9F" w14:textId="77777777" w:rsidR="00291C6D" w:rsidRPr="00291C6D" w:rsidRDefault="00291C6D" w:rsidP="00291C6D"/>
          <w:p w14:paraId="59B729C9" w14:textId="77777777" w:rsidR="00291C6D" w:rsidRPr="00291C6D" w:rsidRDefault="00291C6D" w:rsidP="00291C6D">
            <w:r w:rsidRPr="00291C6D">
              <w:t>Formal Cognitive Testing:</w:t>
            </w:r>
          </w:p>
          <w:p w14:paraId="62CADCFF" w14:textId="77777777" w:rsidR="00291C6D" w:rsidRPr="00291C6D" w:rsidRDefault="00291C6D" w:rsidP="00291C6D">
            <w:r w:rsidRPr="00291C6D">
              <w:t>MOCA version 8.2:</w:t>
            </w:r>
          </w:p>
          <w:p w14:paraId="1B8D041F" w14:textId="77777777" w:rsidR="00291C6D" w:rsidRPr="00291C6D" w:rsidRDefault="00291C6D" w:rsidP="00291C6D"/>
          <w:p w14:paraId="0BE3D8CE" w14:textId="77777777" w:rsidR="00291C6D" w:rsidRPr="00291C6D" w:rsidRDefault="00291C6D" w:rsidP="00291C6D"/>
        </w:tc>
      </w:tr>
      <w:tr w:rsidR="00291C6D" w:rsidRPr="00291C6D" w14:paraId="55F5F268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6EAB" w14:textId="77777777" w:rsidR="00291C6D" w:rsidRPr="00291C6D" w:rsidRDefault="00291C6D" w:rsidP="00291C6D">
            <w:r w:rsidRPr="00291C6D">
              <w:t xml:space="preserve">Trails 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53F0" w14:textId="2FEC4300" w:rsidR="00291C6D" w:rsidRPr="00291C6D" w:rsidRDefault="00291C6D" w:rsidP="00291C6D"/>
        </w:tc>
      </w:tr>
      <w:tr w:rsidR="00291C6D" w:rsidRPr="00291C6D" w14:paraId="782A0C87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5FEA" w14:textId="77777777" w:rsidR="00291C6D" w:rsidRPr="00291C6D" w:rsidRDefault="00291C6D" w:rsidP="00291C6D">
            <w:r w:rsidRPr="00291C6D">
              <w:t>Chair copy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6F92" w14:textId="502B8077" w:rsidR="00291C6D" w:rsidRPr="00291C6D" w:rsidRDefault="00291C6D" w:rsidP="00291C6D"/>
        </w:tc>
      </w:tr>
      <w:tr w:rsidR="00291C6D" w:rsidRPr="00291C6D" w14:paraId="4AECA559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84BE" w14:textId="77777777" w:rsidR="00291C6D" w:rsidRPr="00291C6D" w:rsidRDefault="00291C6D" w:rsidP="00291C6D">
            <w:r w:rsidRPr="00291C6D">
              <w:t>Clock Draw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1D81" w14:textId="213D8532" w:rsidR="00291C6D" w:rsidRPr="00291C6D" w:rsidRDefault="00291C6D" w:rsidP="00291C6D"/>
        </w:tc>
      </w:tr>
      <w:tr w:rsidR="00291C6D" w:rsidRPr="00291C6D" w14:paraId="22741B73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1421" w14:textId="77777777" w:rsidR="00291C6D" w:rsidRPr="00291C6D" w:rsidRDefault="00291C6D" w:rsidP="00291C6D">
            <w:r w:rsidRPr="00291C6D">
              <w:t>Naming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3D28" w14:textId="35B5F9D1" w:rsidR="00291C6D" w:rsidRPr="00291C6D" w:rsidRDefault="00291C6D" w:rsidP="00291C6D"/>
        </w:tc>
      </w:tr>
      <w:tr w:rsidR="00291C6D" w:rsidRPr="00291C6D" w14:paraId="22D3EAE9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BE40" w14:textId="77777777" w:rsidR="00291C6D" w:rsidRPr="00291C6D" w:rsidRDefault="00291C6D" w:rsidP="00291C6D">
            <w:r w:rsidRPr="00291C6D">
              <w:t>Encoding trial 1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9549" w14:textId="7697B98B" w:rsidR="00291C6D" w:rsidRPr="00291C6D" w:rsidRDefault="00291C6D" w:rsidP="00291C6D"/>
        </w:tc>
      </w:tr>
      <w:tr w:rsidR="00291C6D" w:rsidRPr="00291C6D" w14:paraId="4D3AD32E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BADF" w14:textId="77777777" w:rsidR="00291C6D" w:rsidRPr="00291C6D" w:rsidRDefault="00291C6D" w:rsidP="00291C6D">
            <w:r w:rsidRPr="00291C6D">
              <w:t>Encoding trial 2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8C8C3" w14:textId="263C6913" w:rsidR="00291C6D" w:rsidRPr="00291C6D" w:rsidRDefault="00291C6D" w:rsidP="00291C6D"/>
        </w:tc>
      </w:tr>
      <w:tr w:rsidR="00291C6D" w:rsidRPr="00291C6D" w14:paraId="760F434D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6C97" w14:textId="77777777" w:rsidR="00291C6D" w:rsidRPr="00291C6D" w:rsidRDefault="00291C6D" w:rsidP="00291C6D">
            <w:r w:rsidRPr="00291C6D">
              <w:t>Digits forward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D7BC" w14:textId="38BC2DF9" w:rsidR="00291C6D" w:rsidRPr="00291C6D" w:rsidRDefault="00291C6D" w:rsidP="00291C6D"/>
        </w:tc>
      </w:tr>
      <w:tr w:rsidR="00291C6D" w:rsidRPr="00291C6D" w14:paraId="4A2415BF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D26A" w14:textId="77777777" w:rsidR="00291C6D" w:rsidRPr="00291C6D" w:rsidRDefault="00291C6D" w:rsidP="00291C6D">
            <w:r w:rsidRPr="00291C6D">
              <w:t>Digits reverse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60680" w14:textId="7EA91CA0" w:rsidR="00291C6D" w:rsidRPr="00291C6D" w:rsidRDefault="00291C6D" w:rsidP="00291C6D"/>
        </w:tc>
      </w:tr>
      <w:tr w:rsidR="00291C6D" w:rsidRPr="00291C6D" w14:paraId="565EFB18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31188" w14:textId="77777777" w:rsidR="00291C6D" w:rsidRPr="00291C6D" w:rsidRDefault="00291C6D" w:rsidP="00291C6D">
            <w:r w:rsidRPr="00291C6D">
              <w:lastRenderedPageBreak/>
              <w:t>Letter tapping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83BF" w14:textId="674FE24A" w:rsidR="00291C6D" w:rsidRPr="00291C6D" w:rsidRDefault="00291C6D" w:rsidP="00291C6D"/>
        </w:tc>
      </w:tr>
      <w:tr w:rsidR="00291C6D" w:rsidRPr="00291C6D" w14:paraId="4073838E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B737" w14:textId="77777777" w:rsidR="00291C6D" w:rsidRPr="00291C6D" w:rsidRDefault="00291C6D" w:rsidP="00291C6D">
            <w:r w:rsidRPr="00291C6D">
              <w:t>Calculations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7740" w14:textId="5D88E1EB" w:rsidR="00291C6D" w:rsidRPr="00291C6D" w:rsidRDefault="00291C6D" w:rsidP="00291C6D"/>
        </w:tc>
      </w:tr>
      <w:tr w:rsidR="00291C6D" w:rsidRPr="00291C6D" w14:paraId="6991125A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A5FF" w14:textId="77777777" w:rsidR="00291C6D" w:rsidRPr="00291C6D" w:rsidRDefault="00291C6D" w:rsidP="00291C6D">
            <w:r w:rsidRPr="00291C6D">
              <w:t>Repetition 1 (robber)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DF16" w14:textId="1204CF14" w:rsidR="00291C6D" w:rsidRPr="00291C6D" w:rsidRDefault="00291C6D" w:rsidP="00291C6D"/>
        </w:tc>
      </w:tr>
      <w:tr w:rsidR="00291C6D" w:rsidRPr="00291C6D" w14:paraId="140A7302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EBD8" w14:textId="77777777" w:rsidR="00291C6D" w:rsidRPr="00291C6D" w:rsidRDefault="00291C6D" w:rsidP="00291C6D">
            <w:r w:rsidRPr="00291C6D">
              <w:t>Repetition 2 (student)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C5EA" w14:textId="5F3F1490" w:rsidR="00291C6D" w:rsidRPr="00291C6D" w:rsidRDefault="00291C6D" w:rsidP="00291C6D"/>
        </w:tc>
      </w:tr>
      <w:tr w:rsidR="00291C6D" w:rsidRPr="00291C6D" w14:paraId="25D136FD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AD4C3" w14:textId="77777777" w:rsidR="00291C6D" w:rsidRPr="00291C6D" w:rsidRDefault="00291C6D" w:rsidP="00291C6D">
            <w:r w:rsidRPr="00291C6D">
              <w:t xml:space="preserve">S-word score </w:t>
            </w:r>
            <w:r w:rsidRPr="00291C6D">
              <w:rPr>
                <w:u w:val="single"/>
              </w:rPr>
              <w:t xml:space="preserve">&gt; </w:t>
            </w:r>
            <w:r w:rsidRPr="00291C6D">
              <w:t>11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3028" w14:textId="3675C624" w:rsidR="00291C6D" w:rsidRPr="00291C6D" w:rsidRDefault="00291C6D" w:rsidP="00291C6D"/>
        </w:tc>
      </w:tr>
      <w:tr w:rsidR="00291C6D" w:rsidRPr="00291C6D" w14:paraId="30F22E6A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542F" w14:textId="77777777" w:rsidR="00291C6D" w:rsidRPr="00291C6D" w:rsidRDefault="00291C6D" w:rsidP="00291C6D">
            <w:r w:rsidRPr="00291C6D">
              <w:t>Total s-words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8BD4" w14:textId="77777777" w:rsidR="00291C6D" w:rsidRPr="00291C6D" w:rsidRDefault="00291C6D" w:rsidP="00291C6D"/>
        </w:tc>
      </w:tr>
      <w:tr w:rsidR="00291C6D" w:rsidRPr="00291C6D" w14:paraId="2A9D25B1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B6FA6" w14:textId="77777777" w:rsidR="00291C6D" w:rsidRPr="00291C6D" w:rsidRDefault="00291C6D" w:rsidP="00291C6D">
            <w:r w:rsidRPr="00291C6D">
              <w:t>Repetitions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16A9" w14:textId="77777777" w:rsidR="00291C6D" w:rsidRPr="00291C6D" w:rsidRDefault="00291C6D" w:rsidP="00291C6D"/>
        </w:tc>
      </w:tr>
      <w:tr w:rsidR="00291C6D" w:rsidRPr="00291C6D" w14:paraId="736AC4C4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BB809" w14:textId="77777777" w:rsidR="00291C6D" w:rsidRPr="00291C6D" w:rsidRDefault="00291C6D" w:rsidP="00291C6D">
            <w:r w:rsidRPr="00291C6D">
              <w:t>Abstraction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2F13" w14:textId="4AB2550E" w:rsidR="00291C6D" w:rsidRPr="00291C6D" w:rsidRDefault="00291C6D" w:rsidP="00291C6D"/>
        </w:tc>
      </w:tr>
      <w:tr w:rsidR="00291C6D" w:rsidRPr="00291C6D" w14:paraId="3A7C558C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7D60" w14:textId="77777777" w:rsidR="00291C6D" w:rsidRPr="00291C6D" w:rsidRDefault="00291C6D" w:rsidP="00291C6D">
            <w:r w:rsidRPr="00291C6D">
              <w:t>Delayed recall Total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B48C" w14:textId="47CAD0A0" w:rsidR="00291C6D" w:rsidRPr="00291C6D" w:rsidRDefault="00291C6D" w:rsidP="00291C6D"/>
        </w:tc>
      </w:tr>
      <w:tr w:rsidR="00291C6D" w:rsidRPr="00291C6D" w14:paraId="1C33CD2A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AAE8" w14:textId="77777777" w:rsidR="00291C6D" w:rsidRPr="00291C6D" w:rsidRDefault="00291C6D" w:rsidP="00291C6D">
            <w:r w:rsidRPr="00291C6D">
              <w:t>W/category cues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7853" w14:textId="77777777" w:rsidR="00291C6D" w:rsidRPr="00291C6D" w:rsidRDefault="00291C6D" w:rsidP="00291C6D"/>
        </w:tc>
      </w:tr>
      <w:tr w:rsidR="00291C6D" w:rsidRPr="00291C6D" w14:paraId="0339FD32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82E7" w14:textId="77777777" w:rsidR="00291C6D" w:rsidRPr="00291C6D" w:rsidRDefault="00291C6D" w:rsidP="00291C6D">
            <w:r w:rsidRPr="00291C6D">
              <w:t>W/ multiple choice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85B4" w14:textId="77777777" w:rsidR="00291C6D" w:rsidRPr="00291C6D" w:rsidRDefault="00291C6D" w:rsidP="00291C6D"/>
        </w:tc>
      </w:tr>
      <w:tr w:rsidR="00291C6D" w:rsidRPr="00291C6D" w14:paraId="3CEFE61D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207B" w14:textId="77777777" w:rsidR="00291C6D" w:rsidRPr="00291C6D" w:rsidRDefault="00291C6D" w:rsidP="00291C6D">
            <w:r w:rsidRPr="00291C6D">
              <w:t>Orientation date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0D2B" w14:textId="04C2FF5A" w:rsidR="00291C6D" w:rsidRPr="00291C6D" w:rsidRDefault="00291C6D" w:rsidP="00291C6D"/>
        </w:tc>
      </w:tr>
      <w:tr w:rsidR="00291C6D" w:rsidRPr="00291C6D" w14:paraId="07E09FCA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C8EA" w14:textId="77777777" w:rsidR="00291C6D" w:rsidRPr="00291C6D" w:rsidRDefault="00291C6D" w:rsidP="00291C6D">
            <w:r w:rsidRPr="00291C6D">
              <w:t>Orientation month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A5CF" w14:textId="543EB56D" w:rsidR="00291C6D" w:rsidRPr="00291C6D" w:rsidRDefault="00291C6D" w:rsidP="00291C6D"/>
        </w:tc>
      </w:tr>
      <w:tr w:rsidR="00291C6D" w:rsidRPr="00291C6D" w14:paraId="445D5937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B497" w14:textId="77777777" w:rsidR="00291C6D" w:rsidRPr="00291C6D" w:rsidRDefault="00291C6D" w:rsidP="00291C6D">
            <w:r w:rsidRPr="00291C6D">
              <w:t>Orientation year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E523" w14:textId="36938414" w:rsidR="00291C6D" w:rsidRPr="00291C6D" w:rsidRDefault="00291C6D" w:rsidP="00291C6D"/>
        </w:tc>
      </w:tr>
      <w:tr w:rsidR="00291C6D" w:rsidRPr="00291C6D" w14:paraId="06CE15C1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633A" w14:textId="77777777" w:rsidR="00291C6D" w:rsidRPr="00291C6D" w:rsidRDefault="00291C6D" w:rsidP="00291C6D">
            <w:r w:rsidRPr="00291C6D">
              <w:t>Orientation day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9685" w14:textId="6D60D335" w:rsidR="00291C6D" w:rsidRPr="00291C6D" w:rsidRDefault="00291C6D" w:rsidP="00291C6D"/>
        </w:tc>
      </w:tr>
      <w:tr w:rsidR="00291C6D" w:rsidRPr="00291C6D" w14:paraId="7F697764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51C0" w14:textId="77777777" w:rsidR="00291C6D" w:rsidRPr="00291C6D" w:rsidRDefault="00291C6D" w:rsidP="00291C6D">
            <w:r w:rsidRPr="00291C6D">
              <w:t>Orientation place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F4E9" w14:textId="5E6F42C1" w:rsidR="00291C6D" w:rsidRPr="00291C6D" w:rsidRDefault="00291C6D" w:rsidP="00291C6D"/>
        </w:tc>
      </w:tr>
      <w:tr w:rsidR="00291C6D" w:rsidRPr="00291C6D" w14:paraId="2B665E3F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34FD" w14:textId="77777777" w:rsidR="00291C6D" w:rsidRPr="00291C6D" w:rsidRDefault="00291C6D" w:rsidP="00291C6D">
            <w:r w:rsidRPr="00291C6D">
              <w:t>Orientation city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728D" w14:textId="4B60DF9C" w:rsidR="00291C6D" w:rsidRPr="00291C6D" w:rsidRDefault="00291C6D" w:rsidP="00291C6D"/>
        </w:tc>
      </w:tr>
      <w:tr w:rsidR="00291C6D" w:rsidRPr="00291C6D" w14:paraId="0E313277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5442" w14:textId="77777777" w:rsidR="00291C6D" w:rsidRPr="00291C6D" w:rsidRDefault="00291C6D" w:rsidP="00291C6D">
            <w:r w:rsidRPr="00291C6D">
              <w:t xml:space="preserve">Total </w:t>
            </w:r>
            <w:proofErr w:type="gramStart"/>
            <w:r w:rsidRPr="00291C6D">
              <w:t>score  (</w:t>
            </w:r>
            <w:proofErr w:type="gramEnd"/>
            <w:r w:rsidRPr="00291C6D">
              <w:t>30)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1264" w14:textId="28D2E7A0" w:rsidR="00291C6D" w:rsidRPr="00291C6D" w:rsidRDefault="00291C6D" w:rsidP="00291C6D"/>
        </w:tc>
      </w:tr>
      <w:tr w:rsidR="00291C6D" w:rsidRPr="00291C6D" w14:paraId="41E57C55" w14:textId="77777777">
        <w:trPr>
          <w:trHeight w:val="270"/>
        </w:trPr>
        <w:tc>
          <w:tcPr>
            <w:tcW w:w="8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B22F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Oral trails A:</w:t>
            </w:r>
          </w:p>
        </w:tc>
      </w:tr>
      <w:tr w:rsidR="00291C6D" w:rsidRPr="00291C6D" w14:paraId="084023E3" w14:textId="77777777">
        <w:trPr>
          <w:trHeight w:val="270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98C1" w14:textId="77777777" w:rsidR="00291C6D" w:rsidRPr="00291C6D" w:rsidRDefault="00291C6D" w:rsidP="00291C6D">
            <w:r w:rsidRPr="00291C6D">
              <w:t>Time to 25 (sec)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EFB7" w14:textId="5DAF3862" w:rsidR="00291C6D" w:rsidRPr="00291C6D" w:rsidRDefault="00291C6D" w:rsidP="00291C6D"/>
        </w:tc>
      </w:tr>
      <w:tr w:rsidR="00291C6D" w:rsidRPr="00291C6D" w14:paraId="5DD04AD7" w14:textId="77777777">
        <w:trPr>
          <w:trHeight w:val="270"/>
        </w:trPr>
        <w:tc>
          <w:tcPr>
            <w:tcW w:w="8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7E3A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 xml:space="preserve">Oral trails </w:t>
            </w:r>
            <w:proofErr w:type="gramStart"/>
            <w:r w:rsidRPr="00291C6D">
              <w:rPr>
                <w:b/>
                <w:bCs/>
              </w:rPr>
              <w:t>B::</w:t>
            </w:r>
            <w:proofErr w:type="gramEnd"/>
          </w:p>
        </w:tc>
      </w:tr>
      <w:tr w:rsidR="00291C6D" w:rsidRPr="00291C6D" w14:paraId="5A64727D" w14:textId="77777777">
        <w:trPr>
          <w:trHeight w:val="270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3F6CB" w14:textId="77777777" w:rsidR="00291C6D" w:rsidRPr="00291C6D" w:rsidRDefault="00291C6D" w:rsidP="00291C6D">
            <w:r w:rsidRPr="00291C6D">
              <w:t>Time to 13 (sec)</w:t>
            </w:r>
          </w:p>
          <w:p w14:paraId="50AF97AC" w14:textId="77777777" w:rsidR="00291C6D" w:rsidRPr="00291C6D" w:rsidRDefault="00291C6D" w:rsidP="00291C6D">
            <w:r w:rsidRPr="00291C6D">
              <w:t>1-A, 2-</w:t>
            </w:r>
            <w:proofErr w:type="gramStart"/>
            <w:r w:rsidRPr="00291C6D">
              <w:t>B,  3</w:t>
            </w:r>
            <w:proofErr w:type="gramEnd"/>
            <w:r w:rsidRPr="00291C6D">
              <w:t>-C, 4-D, 5-E, 6-F, 7-G, 8-H, 9-I, 10-J, 11-K, 12-L, 13:</w:t>
            </w:r>
          </w:p>
          <w:p w14:paraId="7B5A77B9" w14:textId="77777777" w:rsidR="00291C6D" w:rsidRPr="00291C6D" w:rsidRDefault="00291C6D" w:rsidP="00291C6D"/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F708" w14:textId="5B798974" w:rsidR="00291C6D" w:rsidRPr="00291C6D" w:rsidRDefault="00291C6D" w:rsidP="00291C6D"/>
          <w:p w14:paraId="71A4CD4A" w14:textId="77777777" w:rsidR="00291C6D" w:rsidRPr="00291C6D" w:rsidRDefault="00291C6D" w:rsidP="00291C6D"/>
        </w:tc>
      </w:tr>
      <w:tr w:rsidR="00291C6D" w:rsidRPr="00291C6D" w14:paraId="54EE8956" w14:textId="77777777">
        <w:tc>
          <w:tcPr>
            <w:tcW w:w="8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00BF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lastRenderedPageBreak/>
              <w:t>Forward digit span (optional:</w:t>
            </w:r>
          </w:p>
        </w:tc>
      </w:tr>
      <w:tr w:rsidR="00291C6D" w:rsidRPr="00291C6D" w14:paraId="6C14D1F2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7BF0" w14:textId="77777777" w:rsidR="00291C6D" w:rsidRPr="00291C6D" w:rsidRDefault="00291C6D" w:rsidP="00291C6D">
            <w:r w:rsidRPr="00291C6D">
              <w:t>Highest achieved</w:t>
            </w:r>
          </w:p>
          <w:p w14:paraId="45FA7BE8" w14:textId="77777777" w:rsidR="00291C6D" w:rsidRPr="00291C6D" w:rsidRDefault="00291C6D" w:rsidP="00291C6D">
            <w:r w:rsidRPr="00291C6D">
              <w:t>1-8-4                    /    2-7-9</w:t>
            </w:r>
          </w:p>
          <w:p w14:paraId="35704554" w14:textId="77777777" w:rsidR="00291C6D" w:rsidRPr="00291C6D" w:rsidRDefault="00291C6D" w:rsidP="00291C6D">
            <w:r w:rsidRPr="00291C6D">
              <w:t>4-1-6-2                 /    8-1-9-5</w:t>
            </w:r>
          </w:p>
          <w:p w14:paraId="2F207D63" w14:textId="77777777" w:rsidR="00291C6D" w:rsidRPr="00291C6D" w:rsidRDefault="00291C6D" w:rsidP="00291C6D">
            <w:r w:rsidRPr="00291C6D">
              <w:t>6-4-9-2-8              /    7-3-8-6-1</w:t>
            </w:r>
          </w:p>
          <w:p w14:paraId="0C76F897" w14:textId="77777777" w:rsidR="00291C6D" w:rsidRPr="00291C6D" w:rsidRDefault="00291C6D" w:rsidP="00291C6D">
            <w:r w:rsidRPr="00291C6D">
              <w:t>3-9-2-4-7-5           /    6-2-8-3-1-9</w:t>
            </w:r>
          </w:p>
          <w:p w14:paraId="4B2B601E" w14:textId="77777777" w:rsidR="00291C6D" w:rsidRPr="00291C6D" w:rsidRDefault="00291C6D" w:rsidP="00291C6D">
            <w:r w:rsidRPr="00291C6D">
              <w:t>9-6-4-7-1-5-3        /    7-4-9-2-6-8-1</w:t>
            </w:r>
          </w:p>
          <w:p w14:paraId="5A133FA1" w14:textId="77777777" w:rsidR="00291C6D" w:rsidRPr="00291C6D" w:rsidRDefault="00291C6D" w:rsidP="00291C6D">
            <w:r w:rsidRPr="00291C6D">
              <w:t>4-7-2-5-8-1-3-9     /    2-9-5-7-3-6-1-8</w:t>
            </w:r>
          </w:p>
          <w:p w14:paraId="2F7CF06F" w14:textId="77777777" w:rsidR="00291C6D" w:rsidRPr="00291C6D" w:rsidRDefault="00291C6D" w:rsidP="00291C6D">
            <w:r w:rsidRPr="00291C6D">
              <w:t>6-8-4-1-9-3-5-2-</w:t>
            </w:r>
            <w:proofErr w:type="gramStart"/>
            <w:r w:rsidRPr="00291C6D">
              <w:t>7  /</w:t>
            </w:r>
            <w:proofErr w:type="gramEnd"/>
            <w:r w:rsidRPr="00291C6D">
              <w:t xml:space="preserve">   1-3-9-2-7-5-8-6-4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B035" w14:textId="50DD0DA2" w:rsidR="00291C6D" w:rsidRPr="00291C6D" w:rsidRDefault="00291C6D" w:rsidP="00291C6D"/>
        </w:tc>
      </w:tr>
      <w:tr w:rsidR="00291C6D" w:rsidRPr="00291C6D" w14:paraId="71085371" w14:textId="77777777">
        <w:tc>
          <w:tcPr>
            <w:tcW w:w="8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11F1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Reverse digit span (optional):</w:t>
            </w:r>
          </w:p>
        </w:tc>
      </w:tr>
      <w:tr w:rsidR="00291C6D" w:rsidRPr="00291C6D" w14:paraId="69B01D01" w14:textId="77777777"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10DB" w14:textId="77777777" w:rsidR="00291C6D" w:rsidRPr="00291C6D" w:rsidRDefault="00291C6D" w:rsidP="00291C6D">
            <w:r w:rsidRPr="00291C6D">
              <w:t>Highest achieved</w:t>
            </w:r>
          </w:p>
          <w:p w14:paraId="377196AC" w14:textId="77777777" w:rsidR="00291C6D" w:rsidRPr="00291C6D" w:rsidRDefault="00291C6D" w:rsidP="00291C6D">
            <w:r w:rsidRPr="00291C6D">
              <w:t>2-5                        /    4-7</w:t>
            </w:r>
          </w:p>
          <w:p w14:paraId="1BAE1AA8" w14:textId="77777777" w:rsidR="00291C6D" w:rsidRPr="00291C6D" w:rsidRDefault="00291C6D" w:rsidP="00291C6D">
            <w:r w:rsidRPr="00291C6D">
              <w:t>2-9-6                     /    3-7-4</w:t>
            </w:r>
          </w:p>
          <w:p w14:paraId="01414E2A" w14:textId="77777777" w:rsidR="00291C6D" w:rsidRPr="00291C6D" w:rsidRDefault="00291C6D" w:rsidP="00291C6D">
            <w:r w:rsidRPr="00291C6D">
              <w:t>7-1-8-6                  /    5-1-6-3</w:t>
            </w:r>
          </w:p>
          <w:p w14:paraId="41605E66" w14:textId="77777777" w:rsidR="00291C6D" w:rsidRPr="00291C6D" w:rsidRDefault="00291C6D" w:rsidP="00291C6D">
            <w:r w:rsidRPr="00291C6D">
              <w:t>5-2-4-9-1               /    9-1-7-3-6</w:t>
            </w:r>
          </w:p>
          <w:p w14:paraId="2912514A" w14:textId="77777777" w:rsidR="00291C6D" w:rsidRPr="00291C6D" w:rsidRDefault="00291C6D" w:rsidP="00291C6D">
            <w:r w:rsidRPr="00291C6D">
              <w:t>6-8-5-7-9-2            /    8-1-6-3-5-9</w:t>
            </w:r>
          </w:p>
          <w:p w14:paraId="3EC547D8" w14:textId="77777777" w:rsidR="00291C6D" w:rsidRPr="00291C6D" w:rsidRDefault="00291C6D" w:rsidP="00291C6D">
            <w:r w:rsidRPr="00291C6D">
              <w:t>1-5-2-9-7-3-8        /    7-3-1-6-8-5-2</w:t>
            </w:r>
          </w:p>
          <w:p w14:paraId="3161F9A5" w14:textId="77777777" w:rsidR="00291C6D" w:rsidRPr="00291C6D" w:rsidRDefault="00291C6D" w:rsidP="00291C6D">
            <w:r w:rsidRPr="00291C6D">
              <w:t>3-6-4-9-5-2-7-1     /    6-3-5-7-1-8-2-9: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F00F" w14:textId="2A6B01C6" w:rsidR="00291C6D" w:rsidRPr="00291C6D" w:rsidRDefault="00291C6D" w:rsidP="00291C6D"/>
        </w:tc>
      </w:tr>
    </w:tbl>
    <w:p w14:paraId="03014499" w14:textId="77777777" w:rsidR="00291C6D" w:rsidRPr="00291C6D" w:rsidRDefault="00291C6D" w:rsidP="00291C6D">
      <w:pPr>
        <w:rPr>
          <w:b/>
          <w:bCs/>
        </w:rPr>
      </w:pPr>
    </w:p>
    <w:p w14:paraId="62B15235" w14:textId="77777777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Cranial Nerves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"/>
        <w:gridCol w:w="7650"/>
      </w:tblGrid>
      <w:tr w:rsidR="00291C6D" w:rsidRPr="00291C6D" w14:paraId="23932D7D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BB70A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II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C7D0" w14:textId="77777777" w:rsidR="00291C6D" w:rsidRPr="00291C6D" w:rsidRDefault="00291C6D" w:rsidP="00291C6D">
            <w:r w:rsidRPr="00291C6D">
              <w:t>VFF, PERRL, no APD, sharp disc margins and no pallor.</w:t>
            </w:r>
          </w:p>
        </w:tc>
      </w:tr>
      <w:tr w:rsidR="00291C6D" w:rsidRPr="00291C6D" w14:paraId="36D94720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CD5B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III, IV, VI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F7B2" w14:textId="77777777" w:rsidR="00291C6D" w:rsidRPr="00291C6D" w:rsidRDefault="00291C6D" w:rsidP="00291C6D">
            <w:r w:rsidRPr="00291C6D">
              <w:t>Full extraocular movements, no nystagmus, no ptosis, pursuits were smooth</w:t>
            </w:r>
          </w:p>
        </w:tc>
      </w:tr>
      <w:tr w:rsidR="00291C6D" w:rsidRPr="00291C6D" w14:paraId="2446CA54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59D6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V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53DF5" w14:textId="77777777" w:rsidR="00291C6D" w:rsidRPr="00291C6D" w:rsidRDefault="00291C6D" w:rsidP="00291C6D">
            <w:r w:rsidRPr="00291C6D">
              <w:t>Symmetric facial sensation.</w:t>
            </w:r>
          </w:p>
        </w:tc>
      </w:tr>
      <w:tr w:rsidR="00291C6D" w:rsidRPr="00291C6D" w14:paraId="5DA2F351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C8C3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VII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CF49" w14:textId="77777777" w:rsidR="00291C6D" w:rsidRPr="00291C6D" w:rsidRDefault="00291C6D" w:rsidP="00291C6D">
            <w:r w:rsidRPr="00291C6D">
              <w:t>Symmetric facial movements and nasolabial folds.</w:t>
            </w:r>
          </w:p>
        </w:tc>
      </w:tr>
      <w:tr w:rsidR="00291C6D" w:rsidRPr="00291C6D" w14:paraId="692E1339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556C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VIII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2F8C2" w14:textId="77777777" w:rsidR="00291C6D" w:rsidRPr="00291C6D" w:rsidRDefault="00291C6D" w:rsidP="00291C6D">
            <w:r w:rsidRPr="00291C6D">
              <w:t>Hearing intact bilaterally.</w:t>
            </w:r>
          </w:p>
        </w:tc>
      </w:tr>
      <w:tr w:rsidR="00291C6D" w:rsidRPr="00291C6D" w14:paraId="4287F188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6F5D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lastRenderedPageBreak/>
              <w:t>IX, X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0DB6" w14:textId="77777777" w:rsidR="00291C6D" w:rsidRPr="00291C6D" w:rsidRDefault="00291C6D" w:rsidP="00291C6D">
            <w:r w:rsidRPr="00291C6D">
              <w:t>Uvula midline, elevates symmetrically with phonation.</w:t>
            </w:r>
          </w:p>
        </w:tc>
      </w:tr>
      <w:tr w:rsidR="00291C6D" w:rsidRPr="00291C6D" w14:paraId="4C09A2F8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D641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XI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7260" w14:textId="77777777" w:rsidR="00291C6D" w:rsidRPr="00291C6D" w:rsidRDefault="00291C6D" w:rsidP="00291C6D">
            <w:r w:rsidRPr="00291C6D">
              <w:t>5/5 strength of SCM and trapezius.</w:t>
            </w:r>
          </w:p>
        </w:tc>
      </w:tr>
      <w:tr w:rsidR="00291C6D" w:rsidRPr="00291C6D" w14:paraId="3489CB09" w14:textId="77777777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D29F" w14:textId="77777777" w:rsidR="00291C6D" w:rsidRPr="00291C6D" w:rsidRDefault="00291C6D" w:rsidP="00291C6D">
            <w:pPr>
              <w:rPr>
                <w:i/>
                <w:iCs/>
              </w:rPr>
            </w:pPr>
            <w:r w:rsidRPr="00291C6D">
              <w:rPr>
                <w:i/>
                <w:iCs/>
              </w:rPr>
              <w:t>XII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5DF07" w14:textId="77777777" w:rsidR="00291C6D" w:rsidRPr="00291C6D" w:rsidRDefault="00291C6D" w:rsidP="00291C6D">
            <w:r w:rsidRPr="00291C6D">
              <w:t>Midline tongue protrusion, no fasciculations.</w:t>
            </w:r>
          </w:p>
        </w:tc>
      </w:tr>
    </w:tbl>
    <w:p w14:paraId="253EFAA7" w14:textId="77777777" w:rsidR="00291C6D" w:rsidRPr="00291C6D" w:rsidRDefault="00291C6D" w:rsidP="00291C6D">
      <w:pPr>
        <w:rPr>
          <w:b/>
          <w:bCs/>
        </w:rPr>
      </w:pPr>
    </w:p>
    <w:p w14:paraId="7C229F19" w14:textId="77777777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Motor</w:t>
      </w:r>
    </w:p>
    <w:p w14:paraId="573E7865" w14:textId="77777777" w:rsidR="00291C6D" w:rsidRPr="00291C6D" w:rsidRDefault="00291C6D" w:rsidP="00291C6D">
      <w:r w:rsidRPr="00291C6D">
        <w:t xml:space="preserve">Arms and legs had normal bulk, tone and </w:t>
      </w:r>
      <w:proofErr w:type="gramStart"/>
      <w:r w:rsidRPr="00291C6D">
        <w:t>were  strong</w:t>
      </w:r>
      <w:proofErr w:type="gramEnd"/>
      <w:r w:rsidRPr="00291C6D">
        <w:t xml:space="preserve"> (5/5) to confrontational testing, except if noted below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5"/>
        <w:gridCol w:w="6068"/>
      </w:tblGrid>
      <w:tr w:rsidR="00291C6D" w:rsidRPr="00291C6D" w14:paraId="6946DE26" w14:textId="77777777"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8D57" w14:textId="77777777" w:rsidR="00291C6D" w:rsidRPr="00291C6D" w:rsidRDefault="00291C6D" w:rsidP="00291C6D">
            <w:r w:rsidRPr="00291C6D">
              <w:t>Abnormal motor (R):</w:t>
            </w:r>
          </w:p>
        </w:tc>
        <w:tc>
          <w:tcPr>
            <w:tcW w:w="6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037E" w14:textId="609B205F" w:rsidR="00291C6D" w:rsidRPr="00291C6D" w:rsidRDefault="00291C6D" w:rsidP="00291C6D"/>
        </w:tc>
      </w:tr>
      <w:tr w:rsidR="00291C6D" w:rsidRPr="00291C6D" w14:paraId="28693FE5" w14:textId="77777777"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54ECA" w14:textId="77777777" w:rsidR="00291C6D" w:rsidRPr="00291C6D" w:rsidRDefault="00291C6D" w:rsidP="00291C6D">
            <w:r w:rsidRPr="00291C6D">
              <w:t>Abnormal motor (L):</w:t>
            </w:r>
          </w:p>
        </w:tc>
        <w:tc>
          <w:tcPr>
            <w:tcW w:w="6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C864E" w14:textId="5A659839" w:rsidR="00291C6D" w:rsidRPr="00291C6D" w:rsidRDefault="00291C6D" w:rsidP="00291C6D"/>
        </w:tc>
      </w:tr>
    </w:tbl>
    <w:p w14:paraId="68C4FAB2" w14:textId="6121C537" w:rsidR="00291C6D" w:rsidRPr="00291C6D" w:rsidRDefault="00291C6D" w:rsidP="00291C6D"/>
    <w:p w14:paraId="67D27BF1" w14:textId="77777777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Reflexes</w:t>
      </w:r>
    </w:p>
    <w:p w14:paraId="10E9C15E" w14:textId="77777777" w:rsidR="00291C6D" w:rsidRPr="00291C6D" w:rsidRDefault="00291C6D" w:rsidP="00291C6D">
      <w:r w:rsidRPr="00291C6D">
        <w:t>Reflex testing of the bilateral arms and legs were 2+ and symmetric, plantar responses were flexor, except if noted below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5"/>
        <w:gridCol w:w="6068"/>
      </w:tblGrid>
      <w:tr w:rsidR="00291C6D" w:rsidRPr="00291C6D" w14:paraId="2C7864A0" w14:textId="77777777"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ED71" w14:textId="77777777" w:rsidR="00291C6D" w:rsidRPr="00291C6D" w:rsidRDefault="00291C6D" w:rsidP="00291C6D">
            <w:r w:rsidRPr="00291C6D">
              <w:t>Abnormal reflexes (R):</w:t>
            </w:r>
          </w:p>
        </w:tc>
        <w:tc>
          <w:tcPr>
            <w:tcW w:w="6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EE07" w14:textId="068DB32E" w:rsidR="00291C6D" w:rsidRPr="00291C6D" w:rsidRDefault="00291C6D" w:rsidP="00291C6D"/>
        </w:tc>
      </w:tr>
      <w:tr w:rsidR="00291C6D" w:rsidRPr="00291C6D" w14:paraId="64440FD1" w14:textId="77777777"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1F0D" w14:textId="77777777" w:rsidR="00291C6D" w:rsidRPr="00291C6D" w:rsidRDefault="00291C6D" w:rsidP="00291C6D">
            <w:r w:rsidRPr="00291C6D">
              <w:t>Abnormal reflexes (L):</w:t>
            </w:r>
          </w:p>
        </w:tc>
        <w:tc>
          <w:tcPr>
            <w:tcW w:w="6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EFCB" w14:textId="3D2B826F" w:rsidR="00291C6D" w:rsidRPr="00291C6D" w:rsidRDefault="00291C6D" w:rsidP="00291C6D"/>
        </w:tc>
      </w:tr>
    </w:tbl>
    <w:p w14:paraId="221FB34C" w14:textId="77777777" w:rsidR="00291C6D" w:rsidRPr="00291C6D" w:rsidRDefault="00291C6D" w:rsidP="00291C6D"/>
    <w:p w14:paraId="352E3371" w14:textId="77777777" w:rsidR="00291C6D" w:rsidRPr="00291C6D" w:rsidRDefault="00291C6D" w:rsidP="00291C6D"/>
    <w:p w14:paraId="48783ECE" w14:textId="77777777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Sensory</w:t>
      </w:r>
    </w:p>
    <w:p w14:paraId="480E4CFC" w14:textId="555B37AB" w:rsidR="00291C6D" w:rsidRPr="00291C6D" w:rsidRDefault="00291C6D" w:rsidP="00291C6D">
      <w:r w:rsidRPr="00291C6D">
        <w:t>Sensation to light touch, temperature/pain, vibration</w:t>
      </w:r>
      <w:r>
        <w:t>/</w:t>
      </w:r>
      <w:r w:rsidRPr="00291C6D">
        <w:t>proprioception were intact and symmetric except if noted below,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8"/>
        <w:gridCol w:w="6035"/>
      </w:tblGrid>
      <w:tr w:rsidR="00291C6D" w:rsidRPr="00291C6D" w14:paraId="19F273B6" w14:textId="77777777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4BD1" w14:textId="77777777" w:rsidR="00291C6D" w:rsidRPr="00291C6D" w:rsidRDefault="00291C6D" w:rsidP="00291C6D">
            <w:r w:rsidRPr="00291C6D">
              <w:t>Abnormal sensation (R):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7CD2" w14:textId="4937A05C" w:rsidR="00291C6D" w:rsidRPr="00291C6D" w:rsidRDefault="00291C6D" w:rsidP="00291C6D"/>
        </w:tc>
      </w:tr>
      <w:tr w:rsidR="00291C6D" w:rsidRPr="00291C6D" w14:paraId="088014A5" w14:textId="77777777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C46B" w14:textId="77777777" w:rsidR="00291C6D" w:rsidRPr="00291C6D" w:rsidRDefault="00291C6D" w:rsidP="00291C6D">
            <w:r w:rsidRPr="00291C6D">
              <w:t>Abnormal sensation (L):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F24C" w14:textId="27736F6B" w:rsidR="00291C6D" w:rsidRPr="00291C6D" w:rsidRDefault="00291C6D" w:rsidP="00291C6D"/>
        </w:tc>
      </w:tr>
      <w:tr w:rsidR="00291C6D" w:rsidRPr="00291C6D" w14:paraId="4B7635F4" w14:textId="77777777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B8E9" w14:textId="77777777" w:rsidR="00291C6D" w:rsidRPr="00291C6D" w:rsidRDefault="00291C6D" w:rsidP="00291C6D">
            <w:r w:rsidRPr="00291C6D">
              <w:t xml:space="preserve">Romberg: 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69A9D" w14:textId="12861C9D" w:rsidR="00291C6D" w:rsidRPr="00291C6D" w:rsidRDefault="00291C6D" w:rsidP="00291C6D"/>
        </w:tc>
      </w:tr>
    </w:tbl>
    <w:p w14:paraId="5FDF54F4" w14:textId="77777777" w:rsidR="00291C6D" w:rsidRPr="00291C6D" w:rsidRDefault="00291C6D" w:rsidP="00291C6D"/>
    <w:p w14:paraId="15CAEBB6" w14:textId="77777777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Coordination</w:t>
      </w:r>
    </w:p>
    <w:p w14:paraId="24C15B24" w14:textId="77777777" w:rsidR="00291C6D" w:rsidRPr="00291C6D" w:rsidRDefault="00291C6D" w:rsidP="00291C6D">
      <w:r w:rsidRPr="00291C6D">
        <w:t>Coordination was normal including finger-to-nose testing and rapid alternating movements except if noted below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0"/>
        <w:gridCol w:w="5963"/>
      </w:tblGrid>
      <w:tr w:rsidR="00291C6D" w:rsidRPr="00291C6D" w14:paraId="30955D77" w14:textId="77777777"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4C7F" w14:textId="77777777" w:rsidR="00291C6D" w:rsidRPr="00291C6D" w:rsidRDefault="00291C6D" w:rsidP="00291C6D">
            <w:r w:rsidRPr="00291C6D">
              <w:lastRenderedPageBreak/>
              <w:t>Abnormal coordination (R):</w:t>
            </w:r>
          </w:p>
        </w:tc>
        <w:tc>
          <w:tcPr>
            <w:tcW w:w="5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6481" w14:textId="3E04641D" w:rsidR="00291C6D" w:rsidRPr="00291C6D" w:rsidRDefault="00291C6D" w:rsidP="00291C6D"/>
        </w:tc>
      </w:tr>
      <w:tr w:rsidR="00291C6D" w:rsidRPr="00291C6D" w14:paraId="5A69B457" w14:textId="77777777"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F6556" w14:textId="77777777" w:rsidR="00291C6D" w:rsidRPr="00291C6D" w:rsidRDefault="00291C6D" w:rsidP="00291C6D">
            <w:r w:rsidRPr="00291C6D">
              <w:t>Abnormal coordination (L):</w:t>
            </w:r>
          </w:p>
        </w:tc>
        <w:tc>
          <w:tcPr>
            <w:tcW w:w="5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F7C8B" w14:textId="49818566" w:rsidR="00291C6D" w:rsidRPr="00291C6D" w:rsidRDefault="00291C6D" w:rsidP="00291C6D"/>
        </w:tc>
      </w:tr>
    </w:tbl>
    <w:p w14:paraId="24385143" w14:textId="77777777" w:rsidR="00291C6D" w:rsidRPr="00291C6D" w:rsidRDefault="00291C6D" w:rsidP="00291C6D"/>
    <w:p w14:paraId="1F924126" w14:textId="77777777" w:rsidR="00291C6D" w:rsidRPr="00291C6D" w:rsidRDefault="00291C6D" w:rsidP="00291C6D">
      <w:pPr>
        <w:rPr>
          <w:u w:val="single"/>
        </w:rPr>
      </w:pPr>
      <w:r w:rsidRPr="00291C6D">
        <w:rPr>
          <w:u w:val="single"/>
        </w:rPr>
        <w:t>Gait</w:t>
      </w:r>
    </w:p>
    <w:p w14:paraId="48D9FF0F" w14:textId="77777777" w:rsidR="00291C6D" w:rsidRPr="00291C6D" w:rsidRDefault="00291C6D" w:rsidP="00291C6D">
      <w:r w:rsidRPr="00291C6D">
        <w:t>Gait was narrow-base, normal speed, not ataxic, and not spastic except if noted below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0"/>
        <w:gridCol w:w="5963"/>
      </w:tblGrid>
      <w:tr w:rsidR="00291C6D" w:rsidRPr="00291C6D" w14:paraId="47BE0E4A" w14:textId="77777777"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BB63" w14:textId="77777777" w:rsidR="00291C6D" w:rsidRPr="00291C6D" w:rsidRDefault="00291C6D" w:rsidP="00291C6D">
            <w:r w:rsidRPr="00291C6D">
              <w:t>Abnormal gait:</w:t>
            </w:r>
          </w:p>
        </w:tc>
        <w:tc>
          <w:tcPr>
            <w:tcW w:w="5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B61C" w14:textId="08E7843B" w:rsidR="00291C6D" w:rsidRPr="00291C6D" w:rsidRDefault="00291C6D" w:rsidP="00291C6D"/>
        </w:tc>
      </w:tr>
    </w:tbl>
    <w:p w14:paraId="149FB4B0" w14:textId="77777777" w:rsidR="00291C6D" w:rsidRPr="00291C6D" w:rsidRDefault="00291C6D" w:rsidP="00291C6D"/>
    <w:p w14:paraId="2AE4899F" w14:textId="6797A72B" w:rsidR="00291C6D" w:rsidRPr="00291C6D" w:rsidRDefault="00291C6D" w:rsidP="00291C6D">
      <w:r w:rsidRPr="00291C6D">
        <w:rPr>
          <w:b/>
          <w:bCs/>
        </w:rPr>
        <w:t xml:space="preserve">Data: </w:t>
      </w:r>
      <w:r w:rsidRPr="00291C6D">
        <w:t>Independent visualization of images was performed (not review of report) unless otherwise specified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4770"/>
      </w:tblGrid>
      <w:tr w:rsidR="00291C6D" w:rsidRPr="00291C6D" w14:paraId="6B589F1A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C805A67" w14:textId="77777777" w:rsidR="00291C6D" w:rsidRPr="00291C6D" w:rsidRDefault="00291C6D" w:rsidP="00291C6D">
            <w:pPr>
              <w:rPr>
                <w:b/>
                <w:bCs/>
                <w:u w:val="single"/>
              </w:rPr>
            </w:pPr>
            <w:r w:rsidRPr="00291C6D">
              <w:rPr>
                <w:b/>
                <w:bCs/>
                <w:u w:val="single"/>
              </w:rPr>
              <w:t>Data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0318D965" w14:textId="77777777" w:rsidR="00291C6D" w:rsidRPr="00291C6D" w:rsidRDefault="00291C6D" w:rsidP="00291C6D">
            <w:pPr>
              <w:rPr>
                <w:b/>
                <w:bCs/>
                <w:u w:val="single"/>
              </w:rPr>
            </w:pPr>
          </w:p>
        </w:tc>
      </w:tr>
      <w:tr w:rsidR="00291C6D" w:rsidRPr="00291C6D" w14:paraId="3D873318" w14:textId="77777777">
        <w:trPr>
          <w:trHeight w:val="31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971E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Most recent Brain MRI -Date/protocol (</w:t>
            </w:r>
            <w:proofErr w:type="spellStart"/>
            <w:r w:rsidRPr="00291C6D">
              <w:rPr>
                <w:b/>
                <w:bCs/>
              </w:rPr>
              <w:t>penn</w:t>
            </w:r>
            <w:proofErr w:type="spellEnd"/>
            <w:r w:rsidRPr="00291C6D">
              <w:rPr>
                <w:b/>
                <w:bCs/>
              </w:rPr>
              <w:t>/</w:t>
            </w:r>
            <w:proofErr w:type="spellStart"/>
            <w:proofErr w:type="gramStart"/>
            <w:r w:rsidRPr="00291C6D">
              <w:rPr>
                <w:b/>
                <w:bCs/>
              </w:rPr>
              <w:t>osh,TBI</w:t>
            </w:r>
            <w:proofErr w:type="spellEnd"/>
            <w:proofErr w:type="gramEnd"/>
            <w:r w:rsidRPr="00291C6D">
              <w:rPr>
                <w:b/>
                <w:bCs/>
              </w:rPr>
              <w:t>)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E2F3E" w14:textId="77777777" w:rsidR="00291C6D" w:rsidRPr="00291C6D" w:rsidRDefault="00291C6D" w:rsidP="00291C6D"/>
        </w:tc>
      </w:tr>
      <w:tr w:rsidR="00291C6D" w:rsidRPr="00291C6D" w14:paraId="6EBB1CDB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FE3D5" w14:textId="77777777" w:rsidR="00291C6D" w:rsidRPr="00291C6D" w:rsidRDefault="00291C6D" w:rsidP="00291C6D">
            <w:r w:rsidRPr="00291C6D">
              <w:t>Abnormal brain MRI findings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41A21" w14:textId="77777777" w:rsidR="00291C6D" w:rsidRPr="00291C6D" w:rsidRDefault="00291C6D" w:rsidP="00291C6D"/>
        </w:tc>
      </w:tr>
      <w:tr w:rsidR="00291C6D" w:rsidRPr="00291C6D" w14:paraId="02B53787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F898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Most recent C-spine MRI - Date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9C6F" w14:textId="77777777" w:rsidR="00291C6D" w:rsidRPr="00291C6D" w:rsidRDefault="00291C6D" w:rsidP="00291C6D"/>
        </w:tc>
      </w:tr>
      <w:tr w:rsidR="00291C6D" w:rsidRPr="00291C6D" w14:paraId="21D224EB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EA6A" w14:textId="77777777" w:rsidR="00291C6D" w:rsidRPr="00291C6D" w:rsidRDefault="00291C6D" w:rsidP="00291C6D">
            <w:r w:rsidRPr="00291C6D">
              <w:t>Abnormal c-spine MRI findings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E370" w14:textId="77777777" w:rsidR="00291C6D" w:rsidRPr="00291C6D" w:rsidRDefault="00291C6D" w:rsidP="00291C6D"/>
        </w:tc>
      </w:tr>
      <w:tr w:rsidR="00291C6D" w:rsidRPr="00291C6D" w14:paraId="76CDD20E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0E0F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Most recent T-spine MRI -Date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2241" w14:textId="77777777" w:rsidR="00291C6D" w:rsidRPr="00291C6D" w:rsidRDefault="00291C6D" w:rsidP="00291C6D"/>
        </w:tc>
      </w:tr>
      <w:tr w:rsidR="00291C6D" w:rsidRPr="00291C6D" w14:paraId="198D2DC8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5700" w14:textId="77777777" w:rsidR="00291C6D" w:rsidRPr="00291C6D" w:rsidRDefault="00291C6D" w:rsidP="00291C6D">
            <w:r w:rsidRPr="00291C6D">
              <w:t>Abnormal t-spine MRI findings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74D8" w14:textId="77777777" w:rsidR="00291C6D" w:rsidRPr="00291C6D" w:rsidRDefault="00291C6D" w:rsidP="00291C6D"/>
        </w:tc>
      </w:tr>
      <w:tr w:rsidR="00291C6D" w:rsidRPr="00291C6D" w14:paraId="0F0C333A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04AE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LP - Date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A7BCD" w14:textId="77777777" w:rsidR="00291C6D" w:rsidRPr="00291C6D" w:rsidRDefault="00291C6D" w:rsidP="00291C6D"/>
        </w:tc>
      </w:tr>
      <w:tr w:rsidR="00291C6D" w:rsidRPr="00291C6D" w14:paraId="5D561C0B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040C" w14:textId="77777777" w:rsidR="00291C6D" w:rsidRPr="00291C6D" w:rsidRDefault="00291C6D" w:rsidP="00291C6D">
            <w:r w:rsidRPr="00291C6D">
              <w:t>LP findings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213F" w14:textId="77777777" w:rsidR="00291C6D" w:rsidRPr="00291C6D" w:rsidRDefault="00291C6D" w:rsidP="00291C6D"/>
        </w:tc>
      </w:tr>
      <w:tr w:rsidR="00291C6D" w:rsidRPr="00291C6D" w14:paraId="6621183B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EA7A4" w14:textId="77777777" w:rsidR="00291C6D" w:rsidRPr="00291C6D" w:rsidRDefault="00291C6D" w:rsidP="00291C6D">
            <w:pPr>
              <w:rPr>
                <w:b/>
                <w:bCs/>
              </w:rPr>
            </w:pPr>
            <w:r w:rsidRPr="00291C6D">
              <w:rPr>
                <w:b/>
                <w:bCs/>
              </w:rPr>
              <w:t>EMG/NCS -Date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151F" w14:textId="77777777" w:rsidR="00291C6D" w:rsidRPr="00291C6D" w:rsidRDefault="00291C6D" w:rsidP="00291C6D"/>
        </w:tc>
      </w:tr>
      <w:tr w:rsidR="00291C6D" w:rsidRPr="00291C6D" w14:paraId="090846D2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84B3" w14:textId="77777777" w:rsidR="00291C6D" w:rsidRPr="00291C6D" w:rsidRDefault="00291C6D" w:rsidP="00291C6D">
            <w:r w:rsidRPr="00291C6D">
              <w:t>EMG/NCS findings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84C5" w14:textId="77777777" w:rsidR="00291C6D" w:rsidRPr="00291C6D" w:rsidRDefault="00291C6D" w:rsidP="00291C6D"/>
        </w:tc>
      </w:tr>
      <w:tr w:rsidR="00291C6D" w:rsidRPr="00291C6D" w14:paraId="528F75F5" w14:textId="77777777"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A42F" w14:textId="77777777" w:rsidR="00291C6D" w:rsidRPr="00291C6D" w:rsidRDefault="00291C6D" w:rsidP="00291C6D">
            <w:r w:rsidRPr="00291C6D">
              <w:t>Labs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7B00" w14:textId="77777777" w:rsidR="00291C6D" w:rsidRPr="00291C6D" w:rsidRDefault="00291C6D" w:rsidP="00291C6D">
            <w:r w:rsidRPr="00291C6D">
              <w:t xml:space="preserve">  </w:t>
            </w:r>
          </w:p>
        </w:tc>
      </w:tr>
    </w:tbl>
    <w:p w14:paraId="64AD125E" w14:textId="77777777" w:rsidR="00291C6D" w:rsidRPr="00291C6D" w:rsidRDefault="00291C6D" w:rsidP="00291C6D"/>
    <w:p w14:paraId="5EA67C3C" w14:textId="77777777" w:rsidR="00291C6D" w:rsidRPr="00291C6D" w:rsidRDefault="00291C6D" w:rsidP="00291C6D">
      <w:pPr>
        <w:rPr>
          <w:b/>
          <w:bCs/>
        </w:rPr>
      </w:pPr>
      <w:r w:rsidRPr="00291C6D">
        <w:rPr>
          <w:b/>
          <w:bCs/>
        </w:rPr>
        <w:t>Assessment and Plan:</w:t>
      </w:r>
    </w:p>
    <w:p w14:paraId="33F8ECB4" w14:textId="77777777" w:rsidR="00291C6D" w:rsidRPr="00291C6D" w:rsidRDefault="00291C6D" w:rsidP="00291C6D"/>
    <w:p w14:paraId="46294947" w14:textId="0ECB8316" w:rsidR="00ED2A8C" w:rsidRDefault="00ED2A8C" w:rsidP="00291C6D"/>
    <w:sectPr w:rsidR="00ED2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C6D"/>
    <w:rsid w:val="00291C6D"/>
    <w:rsid w:val="00657AE9"/>
    <w:rsid w:val="0085478B"/>
    <w:rsid w:val="0089161C"/>
    <w:rsid w:val="00AA3F47"/>
    <w:rsid w:val="00B64F1D"/>
    <w:rsid w:val="00C87826"/>
    <w:rsid w:val="00ED2A8C"/>
    <w:rsid w:val="00F9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B519C"/>
  <w15:chartTrackingRefBased/>
  <w15:docId w15:val="{1EC0B2F2-242F-9944-A7F8-167A6046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C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C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C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C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C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C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C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Matthew</dc:creator>
  <cp:keywords/>
  <dc:description/>
  <cp:lastModifiedBy>Yamashita, Luana</cp:lastModifiedBy>
  <cp:revision>2</cp:revision>
  <dcterms:created xsi:type="dcterms:W3CDTF">2025-01-25T01:31:00Z</dcterms:created>
  <dcterms:modified xsi:type="dcterms:W3CDTF">2025-01-25T01:31:00Z</dcterms:modified>
</cp:coreProperties>
</file>